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D3E8A" w14:textId="58A05769" w:rsidR="001A3C03" w:rsidRPr="009704CF" w:rsidRDefault="008B362B" w:rsidP="000C2D56">
      <w:pPr>
        <w:spacing w:after="0" w:line="240" w:lineRule="auto"/>
        <w:contextualSpacing/>
        <w:rPr>
          <w:b/>
          <w:bCs/>
        </w:rPr>
      </w:pPr>
      <w:bookmarkStart w:id="0" w:name="_Hlk134628005"/>
      <w:r>
        <w:rPr>
          <w:b/>
          <w:bCs/>
        </w:rPr>
        <w:t>S10 Table</w:t>
      </w:r>
      <w:r w:rsidR="003215FA" w:rsidRPr="009704CF">
        <w:rPr>
          <w:b/>
          <w:bCs/>
        </w:rPr>
        <w:t xml:space="preserve">. </w:t>
      </w:r>
      <w:r w:rsidR="007B5270">
        <w:rPr>
          <w:b/>
          <w:bCs/>
          <w:color w:val="000000"/>
        </w:rPr>
        <w:t>Comparison of the current and former reports for RNA sequencing and proteomics during MDV infection in different cell systems</w:t>
      </w:r>
      <w:r w:rsidR="00B141CD">
        <w:rPr>
          <w:b/>
          <w:bCs/>
          <w:color w:val="000000"/>
        </w:rPr>
        <w:t>.</w:t>
      </w:r>
    </w:p>
    <w:tbl>
      <w:tblPr>
        <w:tblW w:w="13010" w:type="dxa"/>
        <w:tblLayout w:type="fixed"/>
        <w:tblLook w:val="04A0" w:firstRow="1" w:lastRow="0" w:firstColumn="1" w:lastColumn="0" w:noHBand="0" w:noVBand="1"/>
      </w:tblPr>
      <w:tblGrid>
        <w:gridCol w:w="1279"/>
        <w:gridCol w:w="4886"/>
        <w:gridCol w:w="720"/>
        <w:gridCol w:w="835"/>
        <w:gridCol w:w="720"/>
        <w:gridCol w:w="691"/>
        <w:gridCol w:w="28"/>
        <w:gridCol w:w="899"/>
        <w:gridCol w:w="835"/>
        <w:gridCol w:w="719"/>
        <w:gridCol w:w="719"/>
        <w:gridCol w:w="665"/>
        <w:gridCol w:w="14"/>
      </w:tblGrid>
      <w:tr w:rsidR="00EA7084" w:rsidRPr="00706D06" w14:paraId="3D632EEA" w14:textId="77777777" w:rsidTr="009704CF">
        <w:trPr>
          <w:gridAfter w:val="1"/>
          <w:wAfter w:w="14" w:type="dxa"/>
          <w:trHeight w:val="288"/>
        </w:trPr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</w:tcPr>
          <w:p w14:paraId="270D5092" w14:textId="77777777" w:rsidR="00EA7084" w:rsidRPr="00706D06" w:rsidRDefault="00EA7084" w:rsidP="000C2D56">
            <w:pPr>
              <w:spacing w:after="0" w:line="240" w:lineRule="auto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14:paraId="471231AA" w14:textId="77777777" w:rsidR="00EA7084" w:rsidRPr="00706D06" w:rsidRDefault="00EA7084" w:rsidP="000C2D56">
            <w:pPr>
              <w:spacing w:after="0" w:line="240" w:lineRule="auto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</w:tcPr>
          <w:p w14:paraId="490A666B" w14:textId="74D33FFE" w:rsidR="00EA7084" w:rsidRPr="000336BB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06D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NA</w:t>
            </w:r>
          </w:p>
        </w:tc>
        <w:tc>
          <w:tcPr>
            <w:tcW w:w="38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</w:tcPr>
          <w:p w14:paraId="74640D67" w14:textId="674AE829" w:rsidR="00EA7084" w:rsidRPr="00706D06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06D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</w:tr>
      <w:tr w:rsidR="000C2D56" w:rsidRPr="00706D06" w14:paraId="79F06C8C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52342557" w14:textId="77777777" w:rsidR="00EA7084" w:rsidRPr="00706D06" w:rsidRDefault="00EA7084" w:rsidP="000C2D56">
            <w:pPr>
              <w:spacing w:after="0" w:line="240" w:lineRule="auto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06D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ster</w:t>
            </w:r>
          </w:p>
        </w:tc>
        <w:tc>
          <w:tcPr>
            <w:tcW w:w="4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3E90382" w14:textId="32E7662F" w:rsidR="00EA7084" w:rsidRPr="00706D06" w:rsidRDefault="00EA7084" w:rsidP="000C2D56">
            <w:pPr>
              <w:spacing w:after="0" w:line="240" w:lineRule="auto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06D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scription (Common Name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</w:tcPr>
          <w:p w14:paraId="38AD4106" w14:textId="086606FF" w:rsidR="00EA7084" w:rsidRPr="003B7C6E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06D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EC</w:t>
            </w:r>
            <w:r w:rsidR="00B141C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</w:tcPr>
          <w:p w14:paraId="32B16264" w14:textId="14C60335" w:rsidR="00EA7084" w:rsidRPr="003B7C6E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06D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 cell</w:t>
            </w:r>
            <w:r w:rsidR="00B141C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</w:tcPr>
          <w:p w14:paraId="44483DD6" w14:textId="42EB75DA" w:rsidR="00EA7084" w:rsidRPr="003B7C6E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06D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E</w:t>
            </w:r>
            <w:r w:rsidR="00B141C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</w:tcPr>
          <w:p w14:paraId="5D45D7D3" w14:textId="64A71AB2" w:rsidR="00EA7084" w:rsidRPr="003B7C6E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06D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FE</w:t>
            </w:r>
            <w:r w:rsidR="00B141C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B022801" w14:textId="21EA9CDB" w:rsidR="00EA7084" w:rsidRPr="003B7C6E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706D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DCC</w:t>
            </w:r>
            <w:r w:rsidR="00B141C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1CC5A221" w14:textId="7A1FD0A0" w:rsidR="00EA7084" w:rsidRPr="003B7C6E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06D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 cell</w:t>
            </w:r>
            <w:r w:rsidR="00B141C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64E997E4" w14:textId="0057767F" w:rsidR="00EA7084" w:rsidRPr="003B7C6E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EC</w:t>
            </w:r>
            <w:r w:rsidR="00B141C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4D3896ED" w14:textId="0BAFD3CA" w:rsidR="00EA7084" w:rsidRPr="003B7C6E" w:rsidRDefault="00434750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EC</w:t>
            </w:r>
            <w:r w:rsidR="00B141C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F02CFF4" w14:textId="45CC114E" w:rsidR="00EA7084" w:rsidRPr="003B7C6E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06D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FE</w:t>
            </w:r>
            <w:r w:rsidR="00B141C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0C2D56" w:rsidRPr="00706D06" w14:paraId="44169E0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04BF" w14:textId="44032C66" w:rsidR="00EA7084" w:rsidRPr="00706D06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706D06">
              <w:rPr>
                <w:rFonts w:eastAsia="Times New Roman"/>
                <w:color w:val="000000"/>
                <w:sz w:val="20"/>
                <w:szCs w:val="20"/>
              </w:rPr>
              <w:t xml:space="preserve">MDV008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80EA" w14:textId="7F152674" w:rsidR="00EA7084" w:rsidRPr="00706D06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706D06">
              <w:rPr>
                <w:rFonts w:eastAsia="Times New Roman"/>
                <w:color w:val="000000"/>
                <w:sz w:val="20"/>
                <w:szCs w:val="20"/>
              </w:rPr>
              <w:t>RLORF14</w:t>
            </w:r>
            <w:r w:rsidR="002A4B1E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706D06">
              <w:rPr>
                <w:rFonts w:eastAsia="Times New Roman"/>
                <w:color w:val="000000"/>
                <w:sz w:val="20"/>
                <w:szCs w:val="20"/>
              </w:rPr>
              <w:t>pp2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02FCA65" w14:textId="23D0BC5D" w:rsidR="00EA7084" w:rsidRPr="00092674" w:rsidRDefault="00ED6B3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65A75E0" w14:textId="4167680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7402A86" w14:textId="370FCDF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A6E4603" w14:textId="745D06E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679047F" w14:textId="5B759F5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D4433AF" w14:textId="541D497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CE7816F" w14:textId="0297335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B6C8A8B" w14:textId="7D9A634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1E0BC1CD" w14:textId="26DF9B9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599405A4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2EDE7" w14:textId="4770F892" w:rsidR="00EA7084" w:rsidRPr="00706D06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706D06">
              <w:rPr>
                <w:rFonts w:eastAsia="Times New Roman"/>
                <w:color w:val="000000"/>
                <w:sz w:val="20"/>
                <w:szCs w:val="20"/>
              </w:rPr>
              <w:t>MDV008.8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7FB51" w14:textId="05FA45EF" w:rsidR="00EA7084" w:rsidRPr="00706D06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706D06">
              <w:rPr>
                <w:rFonts w:eastAsia="Times New Roman"/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0836BC3" w14:textId="12B11A4D" w:rsidR="00EA7084" w:rsidRPr="00092674" w:rsidRDefault="00F525D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5C3C075" w14:textId="52DEF35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B02C736" w14:textId="4E29C30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CA70D18" w14:textId="4DEA4C9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947B3EF" w14:textId="0380BB8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ECE9F02" w14:textId="01C99A6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7B6D8A2" w14:textId="2E358B2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8914EF5" w14:textId="57275AC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98EE27F" w14:textId="1BD2D42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379BD7D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B1A7D" w14:textId="6C8CFBDD" w:rsidR="00EA7084" w:rsidRPr="00706D06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706D06">
              <w:rPr>
                <w:rFonts w:eastAsia="Times New Roman"/>
                <w:color w:val="000000"/>
                <w:sz w:val="20"/>
                <w:szCs w:val="20"/>
              </w:rPr>
              <w:t xml:space="preserve">MDV009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E0999" w14:textId="37AE8267" w:rsidR="00EA7084" w:rsidRPr="00706D06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706D06">
              <w:rPr>
                <w:rFonts w:eastAsia="Times New Roman"/>
                <w:color w:val="000000"/>
                <w:sz w:val="20"/>
                <w:szCs w:val="20"/>
              </w:rPr>
              <w:t>LORF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4199925" w14:textId="2F4AC315" w:rsidR="00EA7084" w:rsidRPr="00092674" w:rsidRDefault="00F525D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6DE9094" w14:textId="47C1394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7C74F9D" w14:textId="5ABEC80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E4753F2" w14:textId="464719E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531F257" w14:textId="2FAE56D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82A9A1E" w14:textId="5613095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56758AD" w14:textId="335B11A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C42D580" w14:textId="47BFF3A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B055BB4" w14:textId="4A9F094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33D181C0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2232B" w14:textId="4BE836CB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09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FBF32" w14:textId="63E1F5D0" w:rsidR="00EA7084" w:rsidRPr="004E5F7E" w:rsidRDefault="0020356B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RLORF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C1B2424" w14:textId="68744EAE" w:rsidR="00EA7084" w:rsidRPr="00092674" w:rsidRDefault="00ED6B3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A75FAD6" w14:textId="35CC4DA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43AF316" w14:textId="79CBF83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20C4C7B" w14:textId="42D6637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FF8082A" w14:textId="216C47D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95E31D0" w14:textId="1B02B9A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DA9CA75" w14:textId="5299B85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446B576" w14:textId="6E4134D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7AC309B" w14:textId="5CE2FFE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0551C375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5F9C" w14:textId="26370C14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10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C953" w14:textId="509238D7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Viral lipase</w:t>
            </w:r>
            <w:r w:rsidR="004F67EF" w:rsidRPr="004E5F7E">
              <w:rPr>
                <w:color w:val="000000"/>
                <w:sz w:val="20"/>
                <w:szCs w:val="20"/>
              </w:rPr>
              <w:t>-</w:t>
            </w:r>
            <w:r w:rsidRPr="004E5F7E">
              <w:rPr>
                <w:rFonts w:eastAsia="Times New Roman"/>
                <w:color w:val="000000"/>
                <w:sz w:val="20"/>
                <w:szCs w:val="20"/>
              </w:rPr>
              <w:t>VLIP</w:t>
            </w:r>
            <w:r w:rsidR="004F67EF" w:rsidRPr="004E5F7E">
              <w:rPr>
                <w:rFonts w:eastAsia="Times New Roman"/>
                <w:color w:val="000000"/>
                <w:sz w:val="20"/>
                <w:szCs w:val="20"/>
              </w:rPr>
              <w:t xml:space="preserve"> (LORF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342C9EC" w14:textId="1CDD9486" w:rsidR="00EA7084" w:rsidRPr="00092674" w:rsidRDefault="00F525D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1A86851" w14:textId="65E7E09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663C526" w14:textId="0BA036A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14D33AF" w14:textId="1C5CB1A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DDC78DB" w14:textId="3CDEFAE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E1535FB" w14:textId="49CF15D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EC4E8E1" w14:textId="288571F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E4048C5" w14:textId="22728FB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3334A2AE" w14:textId="3E992A8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F79A847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041AD" w14:textId="465AE4A4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11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2E876" w14:textId="29CC0F17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 xml:space="preserve">Uncharacterized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5052ED9" w14:textId="45D6A3E3" w:rsidR="00EA7084" w:rsidRPr="00092674" w:rsidRDefault="006B25F5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5471605" w14:textId="2B18347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CD9EE9E" w14:textId="5AA1F9D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5A40ED9" w14:textId="06FA64D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DE1C39B" w14:textId="19C4956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919F903" w14:textId="16EC82F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472AA8D" w14:textId="0A68054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AECEBD4" w14:textId="539E872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E2012AF" w14:textId="03B486C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5467011A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159B" w14:textId="35B8346C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12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3D1F" w14:textId="0A8FC374" w:rsidR="00EA7084" w:rsidRPr="004E5F7E" w:rsidRDefault="00D92147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p</w:t>
            </w:r>
            <w:r w:rsidR="00D6034E" w:rsidRPr="004E5F7E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E40895A" w14:textId="01613B44" w:rsidR="00EA7084" w:rsidRPr="00092674" w:rsidRDefault="00F525D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B9353F5" w14:textId="5E12D1F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0DAE2F9" w14:textId="130F012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00C1216" w14:textId="41ABDCA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2842E15" w14:textId="21DA556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3E896AC" w14:textId="09B4590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CE9236B" w14:textId="66C72EB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125A999" w14:textId="0257000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5CE83C87" w14:textId="1D457D6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A3BC42F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CB30B" w14:textId="7BBC6259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12.4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7396B" w14:textId="2423BAFE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 xml:space="preserve">Uncharacterized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6532A75" w14:textId="3953DC16" w:rsidR="00EA7084" w:rsidRPr="00092674" w:rsidRDefault="006B25F5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E53D8B8" w14:textId="793CE84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DF5CF4D" w14:textId="30A8D8E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50D3E69" w14:textId="6E1AFE1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78B4CEB" w14:textId="7A1EA78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612B347" w14:textId="145D8EE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67497D0" w14:textId="6440569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512838E" w14:textId="13469F7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24DB594" w14:textId="175FA1E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2D871BB8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CB029" w14:textId="363DC391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12.8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19733" w14:textId="09C97A9E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 xml:space="preserve">Uncharacterized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69F67F3" w14:textId="3AAA22D1" w:rsidR="00EA7084" w:rsidRPr="00092674" w:rsidRDefault="00F525D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8B4AD88" w14:textId="22E3E53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5D3D58B" w14:textId="1BDE1A9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CA02C20" w14:textId="32B007D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1A60F42" w14:textId="681FF25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AA40F52" w14:textId="321A52B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2ECAD69" w14:textId="36E532A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712734B" w14:textId="11D5965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9DDD026" w14:textId="49F4BD9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07683484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182B" w14:textId="1F899120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13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E734" w14:textId="2FAE564E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L1-gL (Envelope glycoprotein L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5F75272" w14:textId="2C067E16" w:rsidR="00EA7084" w:rsidRPr="00092674" w:rsidRDefault="00F525D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D4F6DCB" w14:textId="2629F19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D5A92C3" w14:textId="3226EF7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BA076C9" w14:textId="1ABCD95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AEDEA10" w14:textId="17C9968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439312A" w14:textId="6AF29A8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12011CC" w14:textId="781E076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C369606" w14:textId="330DD6D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65263FBD" w14:textId="3033E45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4552957F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88B97" w14:textId="5EA4C895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13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6AEE2" w14:textId="56040C1C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LORF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7610FDF" w14:textId="101FDF2C" w:rsidR="00EA7084" w:rsidRPr="00092674" w:rsidRDefault="00F525D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C9D8861" w14:textId="59EA617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F137B9E" w14:textId="0FA9753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AD19D53" w14:textId="73034D5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B146FC0" w14:textId="45F9CA4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A0FF031" w14:textId="12853CD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07E60AB" w14:textId="1C7BDFE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17FE8EB" w14:textId="57491B3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31770E3" w14:textId="2AA63B0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012237EC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7349" w14:textId="47DB73A3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14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4D44" w14:textId="0265F5D0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2-UNG (</w:t>
            </w:r>
            <w:r w:rsidRPr="004E5F7E">
              <w:rPr>
                <w:color w:val="000000"/>
                <w:sz w:val="20"/>
                <w:szCs w:val="20"/>
              </w:rPr>
              <w:t>Uracil-DNA glycosylase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8B5ED68" w14:textId="31C151E8" w:rsidR="00EA7084" w:rsidRPr="00092674" w:rsidRDefault="00F525D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322A0B3" w14:textId="60BA2A6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FF2BA2A" w14:textId="60FA067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129ABD6" w14:textId="72D5E00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0CB5D78" w14:textId="768D2DF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4CDB1B0" w14:textId="4B56BED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22698C3" w14:textId="59E4F19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4E50E7C" w14:textId="3F15D8E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62696A5C" w14:textId="4BC6E05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5566CD15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05CB1" w14:textId="3BA55E92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14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C4012" w14:textId="4EC9B423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 xml:space="preserve">Uncharacterized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9696EFE" w14:textId="60701097" w:rsidR="00EA7084" w:rsidRPr="00092674" w:rsidRDefault="00F525D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FF6CEC5" w14:textId="1200A1F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E9B98DB" w14:textId="3D51915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1DD8666" w14:textId="7D40801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9A505CC" w14:textId="56B1E65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ADC4052" w14:textId="6005134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E9C6221" w14:textId="3DC07F9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432CE67" w14:textId="1CEB17E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C25136C" w14:textId="01FFAE5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6ED24E5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0CD0" w14:textId="2CA9E9D4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1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5BE7" w14:textId="6ACA386A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 xml:space="preserve">UL3-NP03 (Nuclear protein 3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0815851" w14:textId="46394C7E" w:rsidR="00EA7084" w:rsidRPr="00092674" w:rsidRDefault="00F525D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80ABF53" w14:textId="2E7E6D3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2382910" w14:textId="432F8FE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8733660" w14:textId="12B02CA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C217242" w14:textId="2A79A9C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A29201A" w14:textId="4948D5F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6C13BEB" w14:textId="0A44390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03D6676" w14:textId="764B5C2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5E90A9E3" w14:textId="1315D0B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9BC560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ECA2B" w14:textId="6AF0EFED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15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5EEF0" w14:textId="1A23E60B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L3.5-like protein</w:t>
            </w:r>
            <w:r w:rsidR="0020356B" w:rsidRPr="004E5F7E">
              <w:rPr>
                <w:color w:val="000000"/>
                <w:sz w:val="20"/>
                <w:szCs w:val="20"/>
              </w:rPr>
              <w:t xml:space="preserve"> (V5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946C971" w14:textId="1F385D3C" w:rsidR="00EA7084" w:rsidRPr="00092674" w:rsidRDefault="00F525D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96E272F" w14:textId="0BAD715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D363A0D" w14:textId="17E2B1D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8572688" w14:textId="6ECD294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55A955F" w14:textId="16F9CDC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F214FB3" w14:textId="64B08B9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BFB7F57" w14:textId="63E709B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A7C3C4F" w14:textId="316BF19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B229BB6" w14:textId="151F23D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281C28F0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6600" w14:textId="39B4BEC7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16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69CD" w14:textId="46F9681A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L4-NP04 (Nuclear protein 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C2080C4" w14:textId="505D8A02" w:rsidR="00EA7084" w:rsidRPr="00092674" w:rsidRDefault="00F525D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C1E4C6D" w14:textId="4FB6182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C98355E" w14:textId="17CA995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A304619" w14:textId="526894E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A9640CB" w14:textId="126DD27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1409C70" w14:textId="5707242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6BE55B8" w14:textId="1B51F19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073B883" w14:textId="0534DBE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27A47AB" w14:textId="082FD2E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0CFD30DD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5368" w14:textId="6607B221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17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10DE" w14:textId="1BDBE6B5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 xml:space="preserve">UL5-HELI (DNA replication helicase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4CB0B1F" w14:textId="2F8445F2" w:rsidR="00EA7084" w:rsidRPr="00092674" w:rsidRDefault="00F525D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DFC4BDA" w14:textId="27CA0BB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32ED39B" w14:textId="0D2FC61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1909D9C" w14:textId="28BA49A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28AFA6A" w14:textId="48FDF44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8B572C6" w14:textId="110A0C2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400ED98" w14:textId="4981D4D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85DEDF6" w14:textId="14D01D2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467EE3FD" w14:textId="6D718BC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F56B0C2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3A7E" w14:textId="41844644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18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0696" w14:textId="0CAE19DB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6-PORTL (</w:t>
            </w:r>
            <w:r w:rsidRPr="004E5F7E">
              <w:rPr>
                <w:color w:val="000000"/>
                <w:sz w:val="20"/>
                <w:szCs w:val="20"/>
              </w:rPr>
              <w:t xml:space="preserve">Portal protein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4724F6E" w14:textId="451CFD86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1CDE7F1" w14:textId="370C29E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C078825" w14:textId="68B0ADF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7D5BBB8" w14:textId="5D0F43F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3141581" w14:textId="33FB396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489ED60" w14:textId="4BA506A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A644ADA" w14:textId="14FC003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AC578BD" w14:textId="22A2156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34B5D91B" w14:textId="075C08C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1FC95E46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D50B" w14:textId="231A6B68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19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3627" w14:textId="498E7D4A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7-CEP1 (</w:t>
            </w:r>
            <w:r w:rsidRPr="004E5F7E">
              <w:rPr>
                <w:color w:val="000000"/>
                <w:sz w:val="20"/>
                <w:szCs w:val="20"/>
              </w:rPr>
              <w:t xml:space="preserve">Cytoplasmic envelopment protein 1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B7A233C" w14:textId="0436DB0B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87A16DB" w14:textId="2DAEFCA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85A8F59" w14:textId="2D20373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28E99C9" w14:textId="47F20B1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EE00ED1" w14:textId="6D8F6E7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4A53D92" w14:textId="67CD27D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237EC1F" w14:textId="447DA5E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80F4D63" w14:textId="2351E64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4E1892ED" w14:textId="66BFE38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252C5AC3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648C" w14:textId="517225A1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20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5922" w14:textId="7E1D7591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8-HEPA (</w:t>
            </w:r>
            <w:r w:rsidRPr="004E5F7E">
              <w:rPr>
                <w:color w:val="000000"/>
                <w:sz w:val="20"/>
                <w:szCs w:val="20"/>
              </w:rPr>
              <w:t xml:space="preserve">Helicase/primase-associated protein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7F22079" w14:textId="477DF4E9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61780C3" w14:textId="2B9F9B3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D2E5CA9" w14:textId="25115EA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AAD40C8" w14:textId="2667DFF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5852F263" w14:textId="23AE8EE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129A81F" w14:textId="342935A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6234CCF" w14:textId="2BFC647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B873309" w14:textId="0CA8164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4CBDB743" w14:textId="66ED886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61230F2F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E9E81" w14:textId="436D654C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20.5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C31E4" w14:textId="27EC44F0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8.5-</w:t>
            </w:r>
            <w:r w:rsidRPr="004E5F7E">
              <w:rPr>
                <w:color w:val="000000"/>
                <w:sz w:val="20"/>
                <w:szCs w:val="20"/>
              </w:rPr>
              <w:t>OBPC (Origin-binding protein C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8C0C873" w14:textId="41DEFE58" w:rsidR="00EA7084" w:rsidRPr="00092674" w:rsidRDefault="006B25F5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92EB8F9" w14:textId="7A07D74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EBCED74" w14:textId="19DAA2C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1EA43CF" w14:textId="73A25F3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1567450" w14:textId="639B251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?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CB8F223" w14:textId="5BDC18B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E2DF0B8" w14:textId="18DA201F" w:rsidR="00EA7084" w:rsidRPr="00322BCD" w:rsidRDefault="00EF3F06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</w:rPr>
              <w:t>+</w:t>
            </w:r>
            <w:r w:rsidR="00146928" w:rsidRPr="00146928">
              <w:rPr>
                <w:b/>
                <w:bCs/>
                <w:vertAlign w:val="superscript"/>
              </w:rPr>
              <w:t>±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632D87D" w14:textId="77B3EC5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57A7F306" w14:textId="27C9C1AE" w:rsidR="00EA7084" w:rsidRPr="00322BCD" w:rsidRDefault="00EF3F06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</w:rPr>
              <w:t>+</w:t>
            </w:r>
            <w:r w:rsidR="00146928" w:rsidRPr="00146928">
              <w:rPr>
                <w:b/>
                <w:bCs/>
                <w:vertAlign w:val="superscript"/>
              </w:rPr>
              <w:t>±</w:t>
            </w:r>
          </w:p>
        </w:tc>
      </w:tr>
      <w:tr w:rsidR="000C2D56" w:rsidRPr="00706D06" w14:paraId="179B6AA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A104" w14:textId="62F65A19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rFonts w:eastAsia="Times New Roman"/>
                <w:sz w:val="20"/>
                <w:szCs w:val="20"/>
              </w:rPr>
              <w:t xml:space="preserve">MDV021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8B8A" w14:textId="4DA75AC8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rFonts w:eastAsia="Times New Roman"/>
                <w:sz w:val="20"/>
                <w:szCs w:val="20"/>
              </w:rPr>
              <w:t>UL9-OBP (</w:t>
            </w:r>
            <w:r w:rsidRPr="004E5F7E">
              <w:rPr>
                <w:sz w:val="20"/>
                <w:szCs w:val="20"/>
              </w:rPr>
              <w:t xml:space="preserve">Ori binding protein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A7C824F" w14:textId="3D4112BA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670992E" w14:textId="372B950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ED7FA0A" w14:textId="1E01E61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188EC42" w14:textId="49E40BE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5F4950D5" w14:textId="23384A5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AAEE089" w14:textId="23BC14A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1E8A37D" w14:textId="0171C19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987E27C" w14:textId="041B51D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D086F1D" w14:textId="71DF36A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7D51177A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53B7" w14:textId="3FF31D60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rFonts w:eastAsia="Times New Roman"/>
                <w:sz w:val="20"/>
                <w:szCs w:val="20"/>
              </w:rPr>
              <w:t xml:space="preserve">MDV022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FE17" w14:textId="24A847F9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rFonts w:eastAsia="Times New Roman"/>
                <w:sz w:val="20"/>
                <w:szCs w:val="20"/>
              </w:rPr>
              <w:t>UL10-gM (</w:t>
            </w:r>
            <w:r w:rsidRPr="004E5F7E">
              <w:rPr>
                <w:sz w:val="20"/>
                <w:szCs w:val="20"/>
              </w:rPr>
              <w:t>Envelope glycoprotein M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0C7DAE4" w14:textId="04784FA0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A6E2577" w14:textId="4CAA05D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4C9EF03" w14:textId="31B00B2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08500BE" w14:textId="49A8105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5B436E8" w14:textId="3CDC751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DAB2A97" w14:textId="79DD92F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A8DA131" w14:textId="6A5BAFF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6A97B58" w14:textId="3BA67E8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7EEDA147" w14:textId="1AE5529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235EF4E7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98BC" w14:textId="34DFF18C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rFonts w:eastAsia="Times New Roman"/>
                <w:sz w:val="20"/>
                <w:szCs w:val="20"/>
              </w:rPr>
              <w:t xml:space="preserve">MDV023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2EB4" w14:textId="66DDEEB3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rFonts w:eastAsia="Times New Roman"/>
                <w:sz w:val="20"/>
                <w:szCs w:val="20"/>
              </w:rPr>
              <w:t>UL11-CEP3 (</w:t>
            </w:r>
            <w:r w:rsidRPr="004E5F7E">
              <w:rPr>
                <w:sz w:val="20"/>
                <w:szCs w:val="20"/>
              </w:rPr>
              <w:t>Cytoplasmic envelopment protein 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971D909" w14:textId="0E6BE22A" w:rsidR="00EA7084" w:rsidRPr="00092674" w:rsidRDefault="006B25F5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D6EA191" w14:textId="4F8880A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E8C7ED2" w14:textId="42BD2BD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922280F" w14:textId="6E488DE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8DA65E1" w14:textId="397A6FD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highlight w:val="cyan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D830CC7" w14:textId="66BB232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highlight w:val="cyan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78E164B" w14:textId="0DBF424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highlight w:val="cyan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FB269E9" w14:textId="2B3387E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highlight w:val="cyan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3A95E42A" w14:textId="483AAB0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highlight w:val="cyan"/>
              </w:rPr>
            </w:pPr>
            <w:r w:rsidRPr="00322BCD">
              <w:rPr>
                <w:b/>
                <w:bCs/>
              </w:rPr>
              <w:t>+^</w:t>
            </w:r>
          </w:p>
        </w:tc>
      </w:tr>
      <w:tr w:rsidR="000C2D56" w:rsidRPr="00706D06" w14:paraId="33F382E9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0D00" w14:textId="2BC2F34D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rFonts w:eastAsia="Times New Roman"/>
                <w:sz w:val="20"/>
                <w:szCs w:val="20"/>
              </w:rPr>
              <w:t xml:space="preserve">MDV024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15BB" w14:textId="541526C6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rFonts w:eastAsia="Times New Roman"/>
                <w:sz w:val="20"/>
                <w:szCs w:val="20"/>
              </w:rPr>
              <w:t>UL12-AK (</w:t>
            </w:r>
            <w:r w:rsidRPr="004E5F7E">
              <w:rPr>
                <w:sz w:val="20"/>
                <w:szCs w:val="20"/>
              </w:rPr>
              <w:t>Alkaline nuclease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73924CE" w14:textId="31326B7F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286CDED" w14:textId="7078E83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1B2E971" w14:textId="6970F48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75E942C" w14:textId="2D61863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26C196A0" w14:textId="1E6798D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BBC4044" w14:textId="0336DCD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FFA6272" w14:textId="6AC230A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B879E72" w14:textId="36D0E0F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2CD64A77" w14:textId="1F7F4E0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7C82F5CF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E9A8" w14:textId="080D1F65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25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EAA2" w14:textId="7DEB072D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13-CHPK (</w:t>
            </w:r>
            <w:r w:rsidRPr="004E5F7E">
              <w:rPr>
                <w:color w:val="000000"/>
                <w:sz w:val="20"/>
                <w:szCs w:val="20"/>
              </w:rPr>
              <w:t xml:space="preserve">Conserved herpesvirus protein kinase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D2ECD03" w14:textId="7652A5B3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AB589E8" w14:textId="11675F3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3459476" w14:textId="45BBF23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783CB22" w14:textId="56489EF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578AE55" w14:textId="5267145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1C4A78E" w14:textId="4DCD336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05CC0AA" w14:textId="5439A39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00CFBA8" w14:textId="424612B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D1F155B" w14:textId="36BD240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0B72DBAC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0512" w14:textId="129C598E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26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CEF6" w14:textId="6F1F9E4E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14-TEG3 (</w:t>
            </w:r>
            <w:r w:rsidRPr="004E5F7E">
              <w:rPr>
                <w:color w:val="000000"/>
                <w:sz w:val="20"/>
                <w:szCs w:val="20"/>
              </w:rPr>
              <w:t xml:space="preserve">Tegument protein 3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46795FB" w14:textId="5BABB791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3120756" w14:textId="3B0677C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FD202C0" w14:textId="022D697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2E71616" w14:textId="23344DE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60008E0" w14:textId="7614B16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A613997" w14:textId="0C9A75D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EEB22E3" w14:textId="5A7B955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8147D53" w14:textId="0C740AA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35189758" w14:textId="7C9E298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4F9AFD9E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FAA6" w14:textId="0FE8C193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27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32E9" w14:textId="4E1BE7BE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15-TRM3 (</w:t>
            </w:r>
            <w:r w:rsidRPr="004E5F7E">
              <w:rPr>
                <w:color w:val="000000"/>
                <w:sz w:val="20"/>
                <w:szCs w:val="20"/>
              </w:rPr>
              <w:t xml:space="preserve">Tripartite terminase subunit 3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7C01D8C" w14:textId="65AE131C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9B85D8D" w14:textId="289D75E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CAFA239" w14:textId="3BC2023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04DCA0A" w14:textId="1CDC51F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C7E5B38" w14:textId="4647171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67E30DC" w14:textId="3F5461E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22546A2" w14:textId="233B91D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3E9C1AC" w14:textId="3F559E5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69B7EA0E" w14:textId="453238A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980752E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6AC5" w14:textId="77D0749E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lastRenderedPageBreak/>
              <w:t>MDV028^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83BF" w14:textId="2C7356AD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16-CEP2 (</w:t>
            </w:r>
            <w:r w:rsidRPr="004E5F7E">
              <w:rPr>
                <w:color w:val="000000"/>
                <w:sz w:val="20"/>
                <w:szCs w:val="20"/>
              </w:rPr>
              <w:t>Cytoplasmic envelopment protein 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591C299" w14:textId="24B40268" w:rsidR="00EA7084" w:rsidRPr="00092674" w:rsidRDefault="001F1EBA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D0BD0EF" w14:textId="4B4099D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09ACBDC" w14:textId="0859A5C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D71144B" w14:textId="723A1F6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EE89F6D" w14:textId="334C9EB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D38FF9F" w14:textId="0810EEE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EB36D9A" w14:textId="18A2CC5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36335FD" w14:textId="67AC86D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501B11A3" w14:textId="0E39DCD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5127000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2CD2" w14:textId="4B027EDF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29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22EA" w14:textId="14261048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17-CVC1 (</w:t>
            </w:r>
            <w:r w:rsidRPr="004E5F7E">
              <w:rPr>
                <w:color w:val="000000"/>
                <w:sz w:val="20"/>
                <w:szCs w:val="20"/>
              </w:rPr>
              <w:t>Capsid vertex component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A24A508" w14:textId="5D72BC18" w:rsidR="00EA7084" w:rsidRPr="00092674" w:rsidRDefault="001F1EBA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A065306" w14:textId="3AD4B22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33C80F5" w14:textId="0CC2568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7661F1B" w14:textId="167D8DC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CEF96E2" w14:textId="16243DD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E7C4CF1" w14:textId="097290F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1A0A885" w14:textId="114C7FA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D114EA9" w14:textId="2658862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1C039991" w14:textId="25B3556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510D809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0645" w14:textId="47A360E2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30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9AD8" w14:textId="3E9D6649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18-TRX2 (</w:t>
            </w:r>
            <w:r w:rsidRPr="004E5F7E">
              <w:rPr>
                <w:color w:val="000000"/>
                <w:sz w:val="20"/>
                <w:szCs w:val="20"/>
              </w:rPr>
              <w:t xml:space="preserve">Triplex capsid protein 2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AC99344" w14:textId="66CDB2E9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61FDF35" w14:textId="69B3AE0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362B197" w14:textId="2D2833F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0EC03F4" w14:textId="7A5F248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A15E004" w14:textId="73C3FDC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43FCE6C" w14:textId="2961E78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EDEDE53" w14:textId="2BFCBEC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D6F3D0B" w14:textId="1A30894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4F858A0A" w14:textId="64D60FA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4DD671B7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19D7" w14:textId="7829AF33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31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7AC0" w14:textId="55D96703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19-MCP (</w:t>
            </w:r>
            <w:r w:rsidRPr="004E5F7E">
              <w:rPr>
                <w:color w:val="000000"/>
                <w:sz w:val="20"/>
                <w:szCs w:val="20"/>
              </w:rPr>
              <w:t>Major capsid protein-VP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0C86135" w14:textId="7C55772C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1494ACC" w14:textId="2F097B6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8C214DD" w14:textId="19CF096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318429A" w14:textId="36A7E9F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7B0D4798" w14:textId="39606BE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7809DA9" w14:textId="0CFFBED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C2D3795" w14:textId="4A492EE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F5D0092" w14:textId="7498200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2DEBE5AA" w14:textId="1AA4BCC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0527B51D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BFABD" w14:textId="1FD7435B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31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159D4" w14:textId="34FA453E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 xml:space="preserve">Uncharacterized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5048321" w14:textId="75C9D92E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A9133CD" w14:textId="62C6874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127FB68" w14:textId="753FDE7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0BEA09C" w14:textId="2E46863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10415A6" w14:textId="14BFE4F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4BF421F" w14:textId="10B3327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858574F" w14:textId="45A471B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55FFFFF" w14:textId="50AAB1C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EEC9547" w14:textId="3F72D94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2F47D189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F4789" w14:textId="7BDE114B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32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25389" w14:textId="524B8A3A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20-MP1 (</w:t>
            </w:r>
            <w:r w:rsidRPr="004E5F7E">
              <w:rPr>
                <w:color w:val="000000"/>
                <w:sz w:val="20"/>
                <w:szCs w:val="20"/>
              </w:rPr>
              <w:t>Membrane protein 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8D332FF" w14:textId="5B9D9FD6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E6056CD" w14:textId="6298107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90E8BD6" w14:textId="7EBBDA2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458E2D3" w14:textId="07ACE3D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5841F2EB" w14:textId="4C2436D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511198E" w14:textId="0080770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C0E43EA" w14:textId="5B63831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F9B73EE" w14:textId="13A8D5A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9BB3E0A" w14:textId="7B67C72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38922444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53D8" w14:textId="6FC7F0B9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33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677E" w14:textId="587337AC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21-TEG4 (</w:t>
            </w:r>
            <w:r w:rsidRPr="004E5F7E">
              <w:rPr>
                <w:color w:val="000000"/>
                <w:sz w:val="20"/>
                <w:szCs w:val="20"/>
              </w:rPr>
              <w:t>Tegument protein 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C06E69F" w14:textId="4909C4C2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6248E70" w14:textId="0EAE32B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62987CE" w14:textId="4BDD188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5AD37A4" w14:textId="7C03091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A44F948" w14:textId="010270C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31BFC4C" w14:textId="18C291C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3AAD1D7" w14:textId="7B5E6BA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D1C1D9F" w14:textId="7055F8D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2AA9363A" w14:textId="780896A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115FAD5F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0C55" w14:textId="13FFEE69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34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A394" w14:textId="503AAC30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22-gH (</w:t>
            </w:r>
            <w:r w:rsidRPr="004E5F7E">
              <w:rPr>
                <w:color w:val="000000"/>
                <w:sz w:val="20"/>
                <w:szCs w:val="20"/>
              </w:rPr>
              <w:t xml:space="preserve">Envelope glycoprotein H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64A3A96" w14:textId="16CE3586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F1546B6" w14:textId="1B81E3C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CE9D4B0" w14:textId="610CD48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7619848" w14:textId="44436EC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876623D" w14:textId="713C750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0A3826B" w14:textId="08E2F11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BCF2EEA" w14:textId="0546DAB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CC94B0A" w14:textId="0A425C0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150BC97" w14:textId="2E2198F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690A16D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FEFE2" w14:textId="63753235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35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6E80B" w14:textId="32789C7F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24</w:t>
            </w:r>
            <w:r w:rsidR="00404327" w:rsidRPr="004E5F7E">
              <w:rPr>
                <w:rFonts w:eastAsia="Times New Roman"/>
                <w:color w:val="000000"/>
                <w:sz w:val="20"/>
                <w:szCs w:val="20"/>
              </w:rPr>
              <w:t>-NP24 (nuclear protein UL2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35937E9" w14:textId="7FE8107F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4227D48" w14:textId="69FDB9A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B46B51C" w14:textId="45C85B6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44CA8E5" w14:textId="3267D53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B3AAF1E" w14:textId="361BD1C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55CF327" w14:textId="69CD320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9E91688" w14:textId="0004D19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870D8D8" w14:textId="53E97DA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C3BB136" w14:textId="180AA17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0300499F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D80D" w14:textId="526727E4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36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84B1" w14:textId="5C7AF438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23-TK (</w:t>
            </w:r>
            <w:r w:rsidRPr="004E5F7E">
              <w:rPr>
                <w:color w:val="000000"/>
                <w:sz w:val="20"/>
                <w:szCs w:val="20"/>
              </w:rPr>
              <w:t xml:space="preserve">Thymidine kinase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BEAD630" w14:textId="04CDC888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9871047" w14:textId="546C55E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5842BDE" w14:textId="5B29845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F3A2401" w14:textId="62C6171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77D05A2" w14:textId="6BF849F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24DE10F" w14:textId="50D399E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0BFC1AE" w14:textId="3EC9420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693477B" w14:textId="6257390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2B29F09C" w14:textId="15D35AE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6B686959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0E09" w14:textId="2D1C38AD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37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3625" w14:textId="1561A9C2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25-CVC2 (</w:t>
            </w:r>
            <w:r w:rsidRPr="004E5F7E">
              <w:rPr>
                <w:color w:val="000000"/>
                <w:sz w:val="20"/>
                <w:szCs w:val="20"/>
              </w:rPr>
              <w:t>Capsid vertex component 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4CB27A4" w14:textId="6592CE90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4082FA3" w14:textId="64712E1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9D4A6E9" w14:textId="6501120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AB458CE" w14:textId="751E485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989B434" w14:textId="648418B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2D2E79C" w14:textId="65C9FB2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00C38C6" w14:textId="10B4BC2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E071DF5" w14:textId="00A29B0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321504DD" w14:textId="2F7B0CE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6A20A906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7E16" w14:textId="28A4F03A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38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A098" w14:textId="45D8F1C4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26-SCAF (</w:t>
            </w:r>
            <w:r w:rsidRPr="004E5F7E">
              <w:rPr>
                <w:color w:val="000000"/>
                <w:sz w:val="20"/>
                <w:szCs w:val="20"/>
              </w:rPr>
              <w:t>Capsid scaffolding protei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CDFC1AC" w14:textId="4C0B5D41" w:rsidR="00EA7084" w:rsidRPr="00092674" w:rsidRDefault="0055379D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B1D64F7" w14:textId="6DF4943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3D0C850" w14:textId="5AE62DA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9490CC8" w14:textId="4B73859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845A4EE" w14:textId="33BF9F2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2D535E7" w14:textId="789BD1F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8818090" w14:textId="0CD3089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11CBE0F" w14:textId="16FE29B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26B4334C" w14:textId="2BFD123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A839B16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8BC27" w14:textId="4F31DC04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38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D00CC" w14:textId="212E8C2D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 (C2H2 domain protei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34025F7" w14:textId="06D0F9D0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A9C8F3C" w14:textId="29D8C4B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D99B512" w14:textId="7BFFE95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1C88788" w14:textId="756C535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250EE45" w14:textId="627C334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5D18BDC" w14:textId="7BE1F41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2EF32A4" w14:textId="265D334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6D44B80" w14:textId="6085E60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96172F2" w14:textId="0BD6078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244353CD" w14:textId="77777777" w:rsidTr="009704CF">
        <w:trPr>
          <w:trHeight w:val="252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30DBF" w14:textId="61420FB0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39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C0D13" w14:textId="64E9C271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26.5-ICP35 (</w:t>
            </w:r>
            <w:r w:rsidRPr="004E5F7E">
              <w:rPr>
                <w:color w:val="0A0A0A"/>
                <w:sz w:val="20"/>
                <w:szCs w:val="20"/>
              </w:rPr>
              <w:t>Capsid scaffold protei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8E11029" w14:textId="1A0C4B93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5116ADC" w14:textId="0F89233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50F6EEC" w14:textId="1B18FBB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0AE690E" w14:textId="287CF27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8349909" w14:textId="15044A9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4DFC5F1" w14:textId="586434FE" w:rsidR="00EA7084" w:rsidRPr="00322BCD" w:rsidRDefault="003368A1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</w:rPr>
              <w:t>+</w:t>
            </w:r>
            <w:r w:rsidR="00146928" w:rsidRPr="00146928">
              <w:rPr>
                <w:b/>
                <w:bCs/>
                <w:vertAlign w:val="superscript"/>
              </w:rPr>
              <w:t>±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7B94F99" w14:textId="07BB6681" w:rsidR="00EA7084" w:rsidRPr="00322BCD" w:rsidRDefault="00EF3F06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</w:rPr>
              <w:t>+</w:t>
            </w:r>
            <w:r w:rsidR="00146928" w:rsidRPr="00146928">
              <w:rPr>
                <w:b/>
                <w:bCs/>
                <w:vertAlign w:val="superscript"/>
              </w:rPr>
              <w:t>±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C5E65BF" w14:textId="61965D8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5C72340A" w14:textId="29065A2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  <w:r w:rsidR="003368A1" w:rsidRPr="003368A1">
              <w:rPr>
                <w:b/>
                <w:bCs/>
                <w:vertAlign w:val="superscript"/>
              </w:rPr>
              <w:t>@</w:t>
            </w:r>
          </w:p>
        </w:tc>
      </w:tr>
      <w:tr w:rsidR="000C2D56" w:rsidRPr="00706D06" w14:paraId="3FBC05AE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8B46E" w14:textId="57CA3844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39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33526" w14:textId="0654E45E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LORF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3575ED6" w14:textId="2B5DC8D4" w:rsidR="00EA7084" w:rsidRPr="00092674" w:rsidRDefault="001F1EBA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6416BCF" w14:textId="5C6FBE4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4AB207C" w14:textId="45E2FF2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F5AFE98" w14:textId="179111E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672C4DA" w14:textId="1E01350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BF6BC1B" w14:textId="5EEA5DC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39B3AA3" w14:textId="601DC9C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86AB68B" w14:textId="71D1DF1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0E9ADC4" w14:textId="1B69018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1C44B2C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30C9" w14:textId="5BDCADEA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40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3FA4" w14:textId="56803EF1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27-gB (</w:t>
            </w:r>
            <w:r w:rsidRPr="004E5F7E">
              <w:rPr>
                <w:color w:val="000000"/>
                <w:sz w:val="20"/>
                <w:szCs w:val="20"/>
              </w:rPr>
              <w:t>Envelope glycoprotein B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1A6D43E" w14:textId="1BEF2D15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127BFDC" w14:textId="7738326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31D52CA" w14:textId="41F1774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AE469E8" w14:textId="67798F9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BCA896F" w14:textId="50E5CC8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40752C5" w14:textId="2423F8C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7FF3BB0" w14:textId="130BE40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A0B2389" w14:textId="4A38A6E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685EEA05" w14:textId="23A616A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4CE98A9C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5DD3" w14:textId="110FC041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41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7DEA" w14:textId="188AC533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28-TRM1 (</w:t>
            </w:r>
            <w:r w:rsidRPr="004E5F7E">
              <w:rPr>
                <w:color w:val="000000"/>
                <w:sz w:val="20"/>
                <w:szCs w:val="20"/>
              </w:rPr>
              <w:t xml:space="preserve">Tripartite terminase subunit 1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A3874E9" w14:textId="41A148E2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4C0000C" w14:textId="3D85B76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58745C6" w14:textId="4DD971F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D048F1E" w14:textId="29F6B7A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B5151B3" w14:textId="47BF9D5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9B83033" w14:textId="0E96965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A1DC4C7" w14:textId="4213652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2503A4B" w14:textId="7D1C23D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AD9499C" w14:textId="4CD611B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0E163EFF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7191" w14:textId="0E460395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42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2201" w14:textId="12DA9167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29-DNBI (</w:t>
            </w:r>
            <w:r w:rsidRPr="004E5F7E">
              <w:rPr>
                <w:color w:val="000000"/>
                <w:sz w:val="20"/>
                <w:szCs w:val="20"/>
              </w:rPr>
              <w:t>Major DNA-binding protei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4BC155F" w14:textId="6375E02A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38929B5" w14:textId="78F032B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D2FAAE4" w14:textId="31D7A24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5AB5D03" w14:textId="38785B9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F71A6A1" w14:textId="52F32A5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61252E4" w14:textId="5C38272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802DDF4" w14:textId="714313E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9856B23" w14:textId="3560689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7E6BF155" w14:textId="7B4FA12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01818059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6C85" w14:textId="297321DA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43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21E5" w14:textId="3CAB9626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30-DPOL (</w:t>
            </w:r>
            <w:r w:rsidRPr="004E5F7E">
              <w:rPr>
                <w:color w:val="000000"/>
                <w:sz w:val="20"/>
                <w:szCs w:val="20"/>
              </w:rPr>
              <w:t>DNA polymerase 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7010DC3" w14:textId="3C2591D6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3A477CC" w14:textId="7C5DE69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C2241FF" w14:textId="39637CE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1ECA3DC" w14:textId="38BA97B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EDF3F41" w14:textId="2A1C120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58A5391" w14:textId="5C05EA8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6B4A8EF" w14:textId="6A0425E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BC50A70" w14:textId="3C2EBA0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212E1FAA" w14:textId="5F9C6B6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72DD0E55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83A9" w14:textId="3C0A78A6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44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B3D5" w14:textId="2BF868C6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31-NEC1 (</w:t>
            </w:r>
            <w:r w:rsidRPr="004E5F7E">
              <w:rPr>
                <w:color w:val="000000"/>
                <w:sz w:val="20"/>
                <w:szCs w:val="20"/>
              </w:rPr>
              <w:t>Nuclear egress protein 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5367978" w14:textId="08588BC6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88B7B5B" w14:textId="695BD28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05599DA" w14:textId="02A8469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9854EB5" w14:textId="0CA97FA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EB5CF36" w14:textId="3E56F86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FDB4400" w14:textId="23796CD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9CC97BB" w14:textId="49F771D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775C03B" w14:textId="2BBB02D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B5C66B6" w14:textId="62F0B49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50D7D3FD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D841" w14:textId="41D90471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45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53D1" w14:textId="0926A9F6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33-TRM2 (</w:t>
            </w:r>
            <w:r w:rsidRPr="004E5F7E">
              <w:rPr>
                <w:color w:val="000000"/>
                <w:sz w:val="20"/>
                <w:szCs w:val="20"/>
              </w:rPr>
              <w:t>Tripartite terminase subunit 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7DEE882" w14:textId="47F6D3EA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0EBA8E4" w14:textId="5D93E1B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0EB543C" w14:textId="0D483B5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A757335" w14:textId="27183BF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0BB174D" w14:textId="7A2938D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479DE81" w14:textId="5532C7C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259ECAD" w14:textId="1827E4C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8616101" w14:textId="4D81964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3AD3224E" w14:textId="4EAFABB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46A27B74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7FF5" w14:textId="2856E772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46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2CAE" w14:textId="7A4D1395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32 (</w:t>
            </w:r>
            <w:r w:rsidRPr="004E5F7E">
              <w:rPr>
                <w:color w:val="000000"/>
                <w:sz w:val="20"/>
                <w:szCs w:val="20"/>
              </w:rPr>
              <w:t>Packaging protein UL3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6FB0668" w14:textId="632C9F8F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02721B5" w14:textId="67C031C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4A44CE9" w14:textId="5342F6C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ED90BAB" w14:textId="4B02662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E270FE5" w14:textId="26D1849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B9976B2" w14:textId="7B40520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96B4E7A" w14:textId="6D981B1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9CE11BD" w14:textId="7F53B92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318B4352" w14:textId="3B7DA81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60DD13AA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E2BC" w14:textId="077ADDD6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47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DAF9" w14:textId="6A0C4309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34-NEC2 (</w:t>
            </w:r>
            <w:r w:rsidRPr="004E5F7E">
              <w:rPr>
                <w:color w:val="000000"/>
                <w:sz w:val="20"/>
                <w:szCs w:val="20"/>
              </w:rPr>
              <w:t>Nuclear egress protein 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0DE2376" w14:textId="41F20BD6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BC2D3B6" w14:textId="36156D3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55A417D" w14:textId="6F0B8D4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A877193" w14:textId="2938B74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17377C6" w14:textId="77A1856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5C69490" w14:textId="2DF5F3F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E3E2389" w14:textId="4F9D283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FDA7433" w14:textId="5B1DA05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6AA89806" w14:textId="46C25C6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6A6D49BA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59C5" w14:textId="734D21F4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48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9685" w14:textId="4E09A83F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35-SCP (</w:t>
            </w:r>
            <w:r w:rsidRPr="004E5F7E">
              <w:rPr>
                <w:color w:val="000000"/>
                <w:sz w:val="20"/>
                <w:szCs w:val="20"/>
              </w:rPr>
              <w:t>Small capsomere-interacting protei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31E1492" w14:textId="7DBCF73E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08A03B9" w14:textId="7FDB5B9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BD2240C" w14:textId="1D553F9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112CA11" w14:textId="6A75636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9E1BFE9" w14:textId="091CCDE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48C3BB8" w14:textId="4180D69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2DBAECD" w14:textId="06B5021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57B3CF1" w14:textId="691D549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3DDAE1D" w14:textId="3A68034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0B093A73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5170" w14:textId="3F3B7976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49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228C" w14:textId="359475E9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36-LTP (</w:t>
            </w:r>
            <w:r w:rsidRPr="004E5F7E">
              <w:rPr>
                <w:color w:val="000000"/>
                <w:sz w:val="20"/>
                <w:szCs w:val="20"/>
              </w:rPr>
              <w:t xml:space="preserve">Large tegument protein </w:t>
            </w:r>
            <w:proofErr w:type="spellStart"/>
            <w:r w:rsidRPr="004E5F7E">
              <w:rPr>
                <w:color w:val="000000"/>
                <w:sz w:val="20"/>
                <w:szCs w:val="20"/>
              </w:rPr>
              <w:t>deneddylase</w:t>
            </w:r>
            <w:proofErr w:type="spellEnd"/>
            <w:r w:rsidRPr="004E5F7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3567D91" w14:textId="5565F1F2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A42F646" w14:textId="3472BD8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8433E2B" w14:textId="30DCF75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230FB37" w14:textId="2808EF7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6261911" w14:textId="38DEB0C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E9C626F" w14:textId="388BA30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079448B" w14:textId="5FF9010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DAD0F28" w14:textId="6EA9551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632B3125" w14:textId="08816D2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4079620B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12EC4" w14:textId="1D45F9C4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49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3B376" w14:textId="2630894D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LORF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00B39FA" w14:textId="2E918276" w:rsidR="00EA7084" w:rsidRPr="00092674" w:rsidRDefault="00B075A9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4590AF6" w14:textId="1862809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244887E" w14:textId="15ECA4E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BAD24D3" w14:textId="6941FB3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7244964" w14:textId="3C2251E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6203CAB" w14:textId="0EC6F3B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DC466ED" w14:textId="017FC05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ED8AFB3" w14:textId="1D01B64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9D94D5B" w14:textId="65BB576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266FA243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17BA" w14:textId="4814C24F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50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9D41" w14:textId="7ADB1AFF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37-ITP (</w:t>
            </w:r>
            <w:r w:rsidRPr="004E5F7E">
              <w:rPr>
                <w:color w:val="000000"/>
                <w:sz w:val="20"/>
                <w:szCs w:val="20"/>
              </w:rPr>
              <w:t>Inner tegument protei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CFE3866" w14:textId="64550AA6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6463E35" w14:textId="79EB943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83BBAD0" w14:textId="5DA1FDC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9610BB5" w14:textId="2A90FE6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15C38CAD" w14:textId="0C6A699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9F89115" w14:textId="411F272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FE28A01" w14:textId="632F002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592C671" w14:textId="1D26B0D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7AD3B264" w14:textId="6BCB909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050ACF72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3ECAB" w14:textId="384A916B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50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4F105" w14:textId="3326BF7C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LORF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632BC40" w14:textId="4AA80F01" w:rsidR="00EA7084" w:rsidRPr="00092674" w:rsidRDefault="00B075A9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170A59E" w14:textId="177B8F3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85F9878" w14:textId="7A32828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4F46B93" w14:textId="3F42A4E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FBBA3EC" w14:textId="4B0B20C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C8C6EA6" w14:textId="3C56581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27DAEF2" w14:textId="577D3D0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4AF0EE8" w14:textId="7A9BCA0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ADB95B2" w14:textId="45A2521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31DE8889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A89A" w14:textId="3365627B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51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B47C" w14:textId="3699E395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38-TRX1 (</w:t>
            </w:r>
            <w:r w:rsidRPr="004E5F7E">
              <w:rPr>
                <w:color w:val="000000"/>
                <w:sz w:val="20"/>
                <w:szCs w:val="20"/>
              </w:rPr>
              <w:t>Triplex capsid protein 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F429A26" w14:textId="169B0857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8881AC3" w14:textId="4153130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7186E4A" w14:textId="2B0E25C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CAAC340" w14:textId="58CCE1A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32C78D68" w14:textId="2FCFA99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C8898D0" w14:textId="3C92617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F5B28BA" w14:textId="34D6464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F44A81A" w14:textId="132A82E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17F1C9FC" w14:textId="4F5590C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50F95EA0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CE41" w14:textId="405E8D58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52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A994" w14:textId="221051A9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39-RIR1 (</w:t>
            </w:r>
            <w:proofErr w:type="spellStart"/>
            <w:r w:rsidR="00434750" w:rsidRPr="004E5F7E">
              <w:rPr>
                <w:rFonts w:eastAsia="Times New Roman"/>
                <w:color w:val="000000"/>
                <w:sz w:val="20"/>
                <w:szCs w:val="20"/>
              </w:rPr>
              <w:t>rNDP</w:t>
            </w:r>
            <w:proofErr w:type="spellEnd"/>
            <w:r w:rsidRPr="004E5F7E">
              <w:rPr>
                <w:color w:val="000000"/>
                <w:sz w:val="20"/>
                <w:szCs w:val="20"/>
              </w:rPr>
              <w:t xml:space="preserve"> large subunit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A81A2A7" w14:textId="549BB245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05CE897" w14:textId="46FA3FC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E3B14BD" w14:textId="096E7DC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A7FCF94" w14:textId="6EDC211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6AF81A85" w14:textId="4E11589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B1E459E" w14:textId="587B58B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361AE6A" w14:textId="0F06982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18A7838" w14:textId="0B07004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7832D3EF" w14:textId="6C68A17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8DDFC92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020F" w14:textId="31AA07E7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53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D700" w14:textId="2E03F61D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40-RIR2 (</w:t>
            </w:r>
            <w:proofErr w:type="spellStart"/>
            <w:r w:rsidR="00434750" w:rsidRPr="004E5F7E">
              <w:rPr>
                <w:rFonts w:eastAsia="Times New Roman"/>
                <w:color w:val="000000"/>
                <w:sz w:val="20"/>
                <w:szCs w:val="20"/>
              </w:rPr>
              <w:t>rNDP</w:t>
            </w:r>
            <w:proofErr w:type="spellEnd"/>
            <w:r w:rsidR="00434750" w:rsidRPr="004E5F7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E5F7E">
              <w:rPr>
                <w:color w:val="000000"/>
                <w:sz w:val="20"/>
                <w:szCs w:val="20"/>
              </w:rPr>
              <w:t xml:space="preserve">small subunit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AD80FA3" w14:textId="7412D189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35858B9" w14:textId="0DEF765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EEE4BC7" w14:textId="369B6D3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15F88A9" w14:textId="03BA157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0791A22" w14:textId="644B21E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0EC3CEE" w14:textId="0091308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1EA413E" w14:textId="5CFEC78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0ACEB54" w14:textId="3539CA9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4CC9E35" w14:textId="58AD7FD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61EC2493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3D8C" w14:textId="38FD9618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54*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507D" w14:textId="0C39897A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41-SHUT (</w:t>
            </w:r>
            <w:r w:rsidRPr="004E5F7E">
              <w:rPr>
                <w:color w:val="000000"/>
                <w:sz w:val="20"/>
                <w:szCs w:val="20"/>
              </w:rPr>
              <w:t>Virion host shutoff protei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9A66810" w14:textId="10FD781F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1BC289E" w14:textId="14D5AC4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9E0110C" w14:textId="643EEEE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2D015B6" w14:textId="5D60800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E8A5CFD" w14:textId="390A7FA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D1E29C2" w14:textId="1E4970A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934B4C4" w14:textId="31AE471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090A0D4" w14:textId="4D49DDF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3776C18E" w14:textId="64B571E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1A4D7B6C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F9E3" w14:textId="401DA99C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MDV055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85C6" w14:textId="522526B5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42-PAP (</w:t>
            </w:r>
            <w:r w:rsidRPr="004E5F7E">
              <w:rPr>
                <w:color w:val="000000"/>
                <w:sz w:val="20"/>
                <w:szCs w:val="20"/>
              </w:rPr>
              <w:t>DNA polymerase processivity factor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E13EE52" w14:textId="66F600C5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337F701" w14:textId="7B244A9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0BFF6B1" w14:textId="3A4DB51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292CB60" w14:textId="5228ABC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8715450" w14:textId="63DDE47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EBC67CA" w14:textId="5DCC6E7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CE68B58" w14:textId="06B608F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CAEE261" w14:textId="1083E29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C2FA159" w14:textId="3899EE9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2A3FB777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A30AE" w14:textId="44B50DDC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56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42081" w14:textId="02E448B1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43-MB43 (</w:t>
            </w:r>
            <w:r w:rsidRPr="004E5F7E">
              <w:rPr>
                <w:color w:val="000000"/>
                <w:sz w:val="20"/>
                <w:szCs w:val="20"/>
              </w:rPr>
              <w:t>Membrane protei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EC44D00" w14:textId="068878A9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0838FE8" w14:textId="7D5330F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BD9271A" w14:textId="7B8A194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97CE880" w14:textId="7BF8460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9609029" w14:textId="6490FE6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887601D" w14:textId="61D5988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C7F35F7" w14:textId="05E9DBE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E3FE7E1" w14:textId="6E503F0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4AF759D" w14:textId="0924DC3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24264AFC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9888" w14:textId="28F93CCF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57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F6D3" w14:textId="75D3E214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44-gC (</w:t>
            </w:r>
            <w:r w:rsidRPr="004E5F7E">
              <w:rPr>
                <w:color w:val="000000"/>
                <w:sz w:val="20"/>
                <w:szCs w:val="20"/>
              </w:rPr>
              <w:t xml:space="preserve">Envelope glycoprotein C or </w:t>
            </w:r>
            <w:proofErr w:type="spellStart"/>
            <w:r w:rsidRPr="004E5F7E">
              <w:rPr>
                <w:color w:val="000000"/>
                <w:sz w:val="20"/>
                <w:szCs w:val="20"/>
              </w:rPr>
              <w:t>A</w:t>
            </w:r>
            <w:proofErr w:type="spellEnd"/>
            <w:r w:rsidRPr="004E5F7E">
              <w:rPr>
                <w:color w:val="000000"/>
                <w:sz w:val="20"/>
                <w:szCs w:val="20"/>
              </w:rPr>
              <w:t xml:space="preserve"> antige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94795FE" w14:textId="3C899EDF" w:rsidR="00EA7084" w:rsidRPr="00092674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092674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728B325" w14:textId="7EA466C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FC71E43" w14:textId="04076BC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439657A" w14:textId="2BBDC36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59556EAB" w14:textId="37F02E9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D83779A" w14:textId="6F7E7D1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79034D8" w14:textId="62916A5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4BCC69C" w14:textId="7FA9720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591C0CDC" w14:textId="69FDDB2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526DC335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5793B" w14:textId="52DD6CB4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57.4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B41F1" w14:textId="28050F92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3C9F969" w14:textId="3D2AF6B4" w:rsidR="00EA7084" w:rsidRPr="00DD2B86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999E978" w14:textId="7D88AA1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03EA493" w14:textId="7EF223F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8FC468D" w14:textId="2A5BE05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539F3E1" w14:textId="76D79F0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B4DF4E7" w14:textId="5BA8A54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8B9068D" w14:textId="6FDA3B2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A4DA4E0" w14:textId="221D6D7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FBAF59F" w14:textId="5DFD3D9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3AC44810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29FC2" w14:textId="047429D6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57.8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C5DC1" w14:textId="1C67F7C7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 xml:space="preserve">LORF8 (23 </w:t>
            </w:r>
            <w:proofErr w:type="spellStart"/>
            <w:r w:rsidRPr="004E5F7E">
              <w:rPr>
                <w:color w:val="000000"/>
                <w:sz w:val="20"/>
                <w:szCs w:val="20"/>
              </w:rPr>
              <w:t>kDa</w:t>
            </w:r>
            <w:proofErr w:type="spellEnd"/>
            <w:r w:rsidRPr="004E5F7E">
              <w:rPr>
                <w:color w:val="000000"/>
                <w:sz w:val="20"/>
                <w:szCs w:val="20"/>
              </w:rPr>
              <w:t xml:space="preserve"> protei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53AFC53" w14:textId="1EFABBC2" w:rsidR="00EA7084" w:rsidRPr="00DD2B86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69E761C" w14:textId="21BABA2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8047DEE" w14:textId="1383713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A954F09" w14:textId="54C27AE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AF0AF0B" w14:textId="112B70D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E77F311" w14:textId="70D3845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AB4A43F" w14:textId="7D87D79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0958C7B" w14:textId="5F659BB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43B1C95" w14:textId="58144ED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3FD586B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42A8" w14:textId="761D3C95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58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06A8" w14:textId="23C6102B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45-EV45 (</w:t>
            </w:r>
            <w:r w:rsidRPr="004E5F7E">
              <w:rPr>
                <w:color w:val="000000"/>
                <w:sz w:val="20"/>
                <w:szCs w:val="20"/>
              </w:rPr>
              <w:t>Envelope protei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AE598DF" w14:textId="1401CD88" w:rsidR="00EA7084" w:rsidRPr="00DD2B86" w:rsidRDefault="0002669B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B84CC57" w14:textId="5AA7DE0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23B854F" w14:textId="74FCD54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54B5E00" w14:textId="228E195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F793C72" w14:textId="5D05DF1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910A4C7" w14:textId="05A87D8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E8E2515" w14:textId="2BE4EC4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86E4582" w14:textId="08483A4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96D43FA" w14:textId="075BBBB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E58C41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08F7" w14:textId="0DE703EF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59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B0C2" w14:textId="51CF0089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46-TEG1 (</w:t>
            </w:r>
            <w:r w:rsidRPr="004E5F7E">
              <w:rPr>
                <w:color w:val="000000"/>
                <w:sz w:val="20"/>
                <w:szCs w:val="20"/>
              </w:rPr>
              <w:t>Tegument protein 1-VP11/1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5113502" w14:textId="0180089C" w:rsidR="00EA7084" w:rsidRPr="00DD2B86" w:rsidRDefault="0062680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3D59892" w14:textId="406F333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E02B063" w14:textId="050B99B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61F2717" w14:textId="291412A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4FCDB1D2" w14:textId="7762032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12BA9EC" w14:textId="5259706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322740A" w14:textId="4C3A96D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167E42E" w14:textId="7EB93AA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39A9B385" w14:textId="3F57844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42B6663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9657" w14:textId="48B3EEE7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60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2973" w14:textId="007AA6E0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47-TEG5 (</w:t>
            </w:r>
            <w:r w:rsidRPr="004E5F7E">
              <w:rPr>
                <w:color w:val="000000"/>
                <w:sz w:val="20"/>
                <w:szCs w:val="20"/>
              </w:rPr>
              <w:t>Tegument protein 5-VP13/1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BAF9D2B" w14:textId="27D701C5" w:rsidR="00EA7084" w:rsidRPr="00DD2B86" w:rsidRDefault="0062680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A76F1DB" w14:textId="021CC4C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34222E2" w14:textId="24B6931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E4FBB76" w14:textId="0B34953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A5B0E30" w14:textId="742B5B0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23BEACE" w14:textId="6EFFCF5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FABC77B" w14:textId="66C2848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634E3B1" w14:textId="4F62871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560FB8A5" w14:textId="3E5EF5B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46745498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B2A5" w14:textId="120102BF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61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07E9" w14:textId="50AC540D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48-VP16 (</w:t>
            </w:r>
            <w:r w:rsidRPr="004E5F7E">
              <w:rPr>
                <w:color w:val="000000"/>
                <w:sz w:val="20"/>
                <w:szCs w:val="20"/>
              </w:rPr>
              <w:t>Alpha trans-inducing protein-VP1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408704E" w14:textId="7E6BA5C6" w:rsidR="00EA7084" w:rsidRPr="00DD2B86" w:rsidRDefault="0062680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C70443F" w14:textId="7B4C7B7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B26330A" w14:textId="4029C8C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E4B9314" w14:textId="1E07F22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145B0F9" w14:textId="13D7866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9A33D71" w14:textId="2DD0621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678CAA1" w14:textId="4E1EE31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FE8403C" w14:textId="60BC7AC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3BF5240A" w14:textId="0AE150B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566425FC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3790" w14:textId="7587982E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62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E3B8" w14:textId="1F485195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49-VP22 (</w:t>
            </w:r>
            <w:r w:rsidRPr="004E5F7E">
              <w:rPr>
                <w:color w:val="000000"/>
                <w:sz w:val="20"/>
                <w:szCs w:val="20"/>
              </w:rPr>
              <w:t>Tegument protein-VP2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12D8F9B" w14:textId="02C3A604" w:rsidR="00EA7084" w:rsidRPr="00DD2B86" w:rsidRDefault="0062680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0B4387B" w14:textId="31E0972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4441BB5" w14:textId="1014AC9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B8461E1" w14:textId="042DA70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7B69321B" w14:textId="44563D8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DB41E1D" w14:textId="0A7A46E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1F3EC04" w14:textId="0FFE988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878EED9" w14:textId="352D85F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426FCEFA" w14:textId="176EC58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691C1D19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143B" w14:textId="5A2FE202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63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3313" w14:textId="5E64005F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50-DUT (</w:t>
            </w:r>
            <w:proofErr w:type="spellStart"/>
            <w:r w:rsidR="00434750" w:rsidRPr="004E5F7E">
              <w:rPr>
                <w:rFonts w:eastAsia="Times New Roman"/>
                <w:color w:val="000000"/>
                <w:sz w:val="20"/>
                <w:szCs w:val="20"/>
              </w:rPr>
              <w:t>dUTP</w:t>
            </w:r>
            <w:proofErr w:type="spellEnd"/>
            <w:r w:rsidRPr="004E5F7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5F7E">
              <w:rPr>
                <w:color w:val="000000"/>
                <w:sz w:val="20"/>
                <w:szCs w:val="20"/>
              </w:rPr>
              <w:t>nucleotidohydrolase</w:t>
            </w:r>
            <w:proofErr w:type="spellEnd"/>
            <w:r w:rsidRPr="004E5F7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EC0F08B" w14:textId="26C493BD" w:rsidR="00EA7084" w:rsidRPr="00DD2B86" w:rsidRDefault="0062680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AB30120" w14:textId="666E45C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8F11B7A" w14:textId="2F78F6D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80FED3C" w14:textId="4EA3158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2EAE1D9" w14:textId="60ABC0C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7E71A40" w14:textId="2E86D03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7E6C99E" w14:textId="04EE571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99E4B5A" w14:textId="468FB04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8BD8175" w14:textId="6A55002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482F95A9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85670" w14:textId="5028B886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63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1C6F4" w14:textId="4A07C7F8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73BFB74" w14:textId="00C2E0B2" w:rsidR="00EA7084" w:rsidRPr="00DD2B86" w:rsidRDefault="00381F5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7D9343E" w14:textId="617E0AC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DA8FAB7" w14:textId="3B703E3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80E3F2E" w14:textId="5C10DB7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E27439A" w14:textId="560CE73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35911E9" w14:textId="22B9B9C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B10DC81" w14:textId="4A191D3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18A49F2" w14:textId="4082FF4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1439171" w14:textId="7C8926E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16741A3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D295D" w14:textId="1B0D9EF3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64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2146C" w14:textId="68C9C9DB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49.5-gN (</w:t>
            </w:r>
            <w:r w:rsidRPr="004E5F7E">
              <w:rPr>
                <w:color w:val="000000"/>
                <w:sz w:val="20"/>
                <w:szCs w:val="20"/>
              </w:rPr>
              <w:t>Envelope glycoprotein 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53E6E1A" w14:textId="4FBE493D" w:rsidR="00EA7084" w:rsidRPr="00DD2B86" w:rsidRDefault="0062680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011DF6C" w14:textId="0DBF4EC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49BE51B" w14:textId="7F3CE74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B36CD3B" w14:textId="5E816C3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A98C3E1" w14:textId="659AB5A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19F55C5" w14:textId="4A5B7F8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8AA47E7" w14:textId="3338B43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496383F" w14:textId="2165743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61F88786" w14:textId="5B62E03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3B9B14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3FBD" w14:textId="659821DC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65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0BA7" w14:textId="627A34BE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51-TEG7 (</w:t>
            </w:r>
            <w:r w:rsidRPr="004E5F7E">
              <w:rPr>
                <w:color w:val="000000"/>
                <w:sz w:val="20"/>
                <w:szCs w:val="20"/>
              </w:rPr>
              <w:t>Tegument protein 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088884F" w14:textId="520C9714" w:rsidR="00EA7084" w:rsidRPr="00DD2B86" w:rsidRDefault="0062680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ACCDF77" w14:textId="2621DA6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41D8BB5" w14:textId="7BC408B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78381C5" w14:textId="2A8E4A6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E42AC78" w14:textId="006C584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EDF6524" w14:textId="1DC13F0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B37DF23" w14:textId="77A6F12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FBFF5E9" w14:textId="7861205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1249C93C" w14:textId="155BE6E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67970B23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D5C3" w14:textId="3D8DA425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66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7D89" w14:textId="1B6A80A8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52-PRIM (</w:t>
            </w:r>
            <w:r w:rsidRPr="004E5F7E">
              <w:rPr>
                <w:color w:val="000000"/>
                <w:sz w:val="20"/>
                <w:szCs w:val="20"/>
              </w:rPr>
              <w:t xml:space="preserve">DNA primase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BC8E3D6" w14:textId="480CC603" w:rsidR="00EA7084" w:rsidRPr="00DD2B86" w:rsidRDefault="0062680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09EA358" w14:textId="2FC89AF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9FCB388" w14:textId="3DED0DB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05190D2" w14:textId="7787278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676FC0B" w14:textId="6B16449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DB02DB4" w14:textId="22D01A2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AD62808" w14:textId="2487D4F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2F5A9DD" w14:textId="0A01B1D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35826CDC" w14:textId="558FF62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B3A8AF5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280A" w14:textId="19D660A2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67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E14F" w14:textId="002D67DA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53-gK (</w:t>
            </w:r>
            <w:r w:rsidRPr="004E5F7E">
              <w:rPr>
                <w:color w:val="000000"/>
                <w:sz w:val="20"/>
                <w:szCs w:val="20"/>
              </w:rPr>
              <w:t>Envelope glycoprotein K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CC86371" w14:textId="2D154293" w:rsidR="00EA7084" w:rsidRPr="00DD2B86" w:rsidRDefault="0062680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E682298" w14:textId="5E293D5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CF27499" w14:textId="6F23DCE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6191901" w14:textId="4DDE1B4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8E318E5" w14:textId="642DA4D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B3EE38D" w14:textId="3AA74ED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6AC9AAC" w14:textId="3F8885C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3128DFB" w14:textId="73808D1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29DDC0CF" w14:textId="4A27041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543D86FA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B6F7" w14:textId="6C305357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68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3074" w14:textId="0560947A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54-ICP27 (</w:t>
            </w:r>
            <w:r w:rsidRPr="004E5F7E">
              <w:rPr>
                <w:color w:val="000000"/>
                <w:sz w:val="20"/>
                <w:szCs w:val="20"/>
              </w:rPr>
              <w:t>mRNA export factor ICP2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357B677" w14:textId="23A7C0F2" w:rsidR="00EA7084" w:rsidRPr="00DD2B86" w:rsidRDefault="0062680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5F31903" w14:textId="5CCA383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B798D7D" w14:textId="54DB1DE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5A9758C" w14:textId="7517CA5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669823F" w14:textId="4BE119D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8B69297" w14:textId="70B856B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F226D50" w14:textId="6AE2DC8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70BB4F8" w14:textId="1C34110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172A7E57" w14:textId="3B264B1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675ED54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0793" w14:textId="643CE1E7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69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7D8E" w14:textId="5C1770DC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LORF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C5CF4E0" w14:textId="75A1B896" w:rsidR="00EA7084" w:rsidRPr="00DD2B86" w:rsidRDefault="0062680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5922E44" w14:textId="2CB9484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4004F6C" w14:textId="5B160D1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07AB230" w14:textId="780090D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9A21249" w14:textId="210F3BE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9A46080" w14:textId="75CED19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216CA26" w14:textId="2500A8F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4158507" w14:textId="69BC324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289D5295" w14:textId="3EC15B1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05272989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8921" w14:textId="3BFE48DF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70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56A7" w14:textId="7E92C3F8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UL55-TEG6 (</w:t>
            </w:r>
            <w:r w:rsidRPr="004E5F7E">
              <w:rPr>
                <w:color w:val="000000"/>
                <w:sz w:val="20"/>
                <w:szCs w:val="20"/>
              </w:rPr>
              <w:t>Tegument protein 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3AAF7FF" w14:textId="583346EE" w:rsidR="00EA7084" w:rsidRPr="00DD2B86" w:rsidRDefault="0062680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144665A" w14:textId="48C109A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F55A6AF" w14:textId="309D2B0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E6AFA59" w14:textId="1887BA8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5B6A53D" w14:textId="5E12B30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AEDDBAC" w14:textId="3E93778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211060A" w14:textId="5A7D7D9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B3111C6" w14:textId="4F35287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448388E2" w14:textId="5F2DD07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252E0AB4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21AB" w14:textId="5B044A54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 xml:space="preserve">MDV071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3D43" w14:textId="11A71EED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LORF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2750693" w14:textId="07D4EBA8" w:rsidR="00EA7084" w:rsidRPr="00DD2B86" w:rsidRDefault="00381F5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AD0C45F" w14:textId="2A0C905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4A3348C" w14:textId="3F0AEAC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4BDD7E8" w14:textId="20DE51A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5918A4F" w14:textId="3912E3E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B73B6C7" w14:textId="502AB54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137C9B9" w14:textId="1AA8169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22B08AE" w14:textId="57AE5DB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77F8F724" w14:textId="524AD05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C087FDB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74FE8" w14:textId="5BBA0DA0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1.4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C9B7C" w14:textId="51B6E967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D447F8F" w14:textId="4A031C66" w:rsidR="00EA7084" w:rsidRPr="00DD2B86" w:rsidRDefault="0026325E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5853CFD" w14:textId="0BEE45D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26FCD65" w14:textId="4EF9ECFF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314148A" w14:textId="1F042E5D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E021972" w14:textId="2210A198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196D727" w14:textId="1AE69AD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2C89124" w14:textId="1BCDD6F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935A096" w14:textId="42BC5417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95E91B3" w14:textId="4DF2BD1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449D661B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6125" w14:textId="68573E5B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2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4CA6" w14:textId="47E5276E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LORF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164CC0D" w14:textId="4320E238" w:rsidR="00EA7084" w:rsidRPr="00DD2B86" w:rsidRDefault="0062680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D3521C2" w14:textId="612601E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8B130A4" w14:textId="0A238E71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E13B19E" w14:textId="701D6E7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D5409EE" w14:textId="6464E78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C0DD7D5" w14:textId="6B37773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A1E078E" w14:textId="49E4ABC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5596728" w14:textId="649FD46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51D71DC1" w14:textId="45299C2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  <w:r w:rsidR="00DF007C">
              <w:rPr>
                <w:b/>
                <w:bCs/>
              </w:rPr>
              <w:t>*</w:t>
            </w:r>
          </w:p>
        </w:tc>
      </w:tr>
      <w:tr w:rsidR="000C2D56" w:rsidRPr="00706D06" w14:paraId="1A4CD174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D685A" w14:textId="782ACFD2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2.2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33D60" w14:textId="2D3A6F43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962444A" w14:textId="5F936931" w:rsidR="00EA7084" w:rsidRPr="00DD2B86" w:rsidRDefault="0062680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83C07F0" w14:textId="562C642C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FBEBAFD" w14:textId="000BE2E6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1B473FA" w14:textId="630C4F25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62175E5" w14:textId="2491A004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CB49B18" w14:textId="7714F9B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7AEDDCE" w14:textId="7ABC2C5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D3649B0" w14:textId="1FFE814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6B5DF85" w14:textId="01B2D2D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5D7956C8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A6C20" w14:textId="1D73A413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2.4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3AF99" w14:textId="35CB31A3" w:rsidR="00EA7084" w:rsidRPr="004E5F7E" w:rsidRDefault="00EA7084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0B1C59F" w14:textId="35375764" w:rsidR="00EA7084" w:rsidRPr="00DD2B86" w:rsidRDefault="00626803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9228C7D" w14:textId="5026424E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BC8E897" w14:textId="66CA92C9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A56AB77" w14:textId="6FC7542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CAC8E91" w14:textId="02D1EBFB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2E63874" w14:textId="11D4C8B3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5108393" w14:textId="2B242D02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3145F24" w14:textId="25DF5F20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F92CAC3" w14:textId="0551075A" w:rsidR="00EA7084" w:rsidRPr="00322BCD" w:rsidRDefault="00EA7084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711CE9D4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1B980" w14:textId="03C459C8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2.6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4A3E3" w14:textId="1EB4EDA7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CB69C4C" w14:textId="1E0DE8A7" w:rsidR="00DF007C" w:rsidRPr="00F525D3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4079101" w14:textId="16A2FF0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A0A0E5D" w14:textId="061D5C8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3B65DFA" w14:textId="2F742D8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4EF5ED3" w14:textId="170305C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E15968D" w14:textId="6A029C6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D3D6728" w14:textId="0137233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8802EDB" w14:textId="3B4DC75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89256E9" w14:textId="31E666A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7DD33AEB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F9A39" w14:textId="34222420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2.8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C5EA4" w14:textId="1CD0B618" w:rsidR="00DF007C" w:rsidRPr="004E5F7E" w:rsidRDefault="00DF007C" w:rsidP="000C2D56">
            <w:pPr>
              <w:spacing w:after="0"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L56 (LORF1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6877C91" w14:textId="0DE681BA" w:rsidR="00DF007C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6C288FD" w14:textId="5F0B693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00E223B" w14:textId="53D0B9C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94426D9" w14:textId="0974BE4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6931E82" w14:textId="5EB3496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5064C9A" w14:textId="1F130DE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DB56E96" w14:textId="3909B7A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46044A3" w14:textId="44D66B5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C35FA61" w14:textId="70E19A6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3425EDCD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F059" w14:textId="0697548A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3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3506" w14:textId="663EE1EF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RLORF14a (phosphoprotein 38-pp3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55E4AA6" w14:textId="4FD3A617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F2232F0" w14:textId="00E65AD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E28D737" w14:textId="20371A4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103311C" w14:textId="7CF9116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6F8C5AD" w14:textId="3685AB2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0C41F32" w14:textId="019EF59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EED6E1F" w14:textId="71951DA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829E4EC" w14:textId="42728F5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6A3FFEFC" w14:textId="2586E4E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1D8C406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9ACF1" w14:textId="161445B6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3.4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AC5A1" w14:textId="754EFA0D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RLORF13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66073AE" w14:textId="36B27450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A51CDB7" w14:textId="725A728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239411C" w14:textId="12E855C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AA3FB7C" w14:textId="762E5CE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46DB01E" w14:textId="6851F15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F0A68A8" w14:textId="5DD6201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D5DD53E" w14:textId="7A9B330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04C73A7" w14:textId="2F0197B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FFD900E" w14:textId="6B26313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1482D92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E9825" w14:textId="1E3077B9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4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F6898" w14:textId="6AA2BE93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RLORF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4BFB45A" w14:textId="7724E159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7C7FAE5" w14:textId="44D2A0C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5C1E5C6" w14:textId="5F6F28B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BA7510E" w14:textId="3C9AF38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6A4F5DF" w14:textId="6FF380F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1793CB5" w14:textId="22C4FF8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31ADDA5" w14:textId="266FAB0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A2C73B3" w14:textId="49542E8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65F63C3" w14:textId="3D895DF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160C3395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8465A" w14:textId="263A8C25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MDV07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D40C4" w14:textId="47267C55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A0A0A"/>
                <w:sz w:val="20"/>
                <w:szCs w:val="20"/>
              </w:rPr>
              <w:t xml:space="preserve">14 </w:t>
            </w:r>
            <w:proofErr w:type="spellStart"/>
            <w:r w:rsidRPr="004E5F7E">
              <w:rPr>
                <w:color w:val="0A0A0A"/>
                <w:sz w:val="20"/>
                <w:szCs w:val="20"/>
              </w:rPr>
              <w:t>kDa</w:t>
            </w:r>
            <w:proofErr w:type="spellEnd"/>
            <w:r w:rsidRPr="004E5F7E">
              <w:rPr>
                <w:color w:val="0A0A0A"/>
                <w:sz w:val="20"/>
                <w:szCs w:val="20"/>
              </w:rPr>
              <w:t xml:space="preserve"> lytic phase protein A (RLOR13a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7135727" w14:textId="2B736A91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3BA2FF7" w14:textId="7048566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8F18293" w14:textId="2227C33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650BAD8" w14:textId="6A78594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F179578" w14:textId="0CDD715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6CDCDD2" w14:textId="729156E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05DD818" w14:textId="219BE85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</w:rPr>
              <w:t>+</w:t>
            </w:r>
            <w:r w:rsidRPr="00146928">
              <w:rPr>
                <w:b/>
                <w:bCs/>
                <w:vertAlign w:val="superscript"/>
              </w:rPr>
              <w:t>±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18A8ABA" w14:textId="6BB36A0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5AF8CE38" w14:textId="290F260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0AF2A364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E714C" w14:textId="3E8BC505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5.1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6DBAE" w14:textId="0A478C50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 xml:space="preserve">B68 (VZV </w:t>
            </w:r>
            <w:proofErr w:type="spellStart"/>
            <w:r w:rsidRPr="004E5F7E">
              <w:rPr>
                <w:color w:val="000000"/>
                <w:sz w:val="20"/>
                <w:szCs w:val="20"/>
              </w:rPr>
              <w:t>transinducing</w:t>
            </w:r>
            <w:proofErr w:type="spellEnd"/>
            <w:r w:rsidRPr="004E5F7E">
              <w:rPr>
                <w:color w:val="000000"/>
                <w:sz w:val="20"/>
                <w:szCs w:val="20"/>
              </w:rPr>
              <w:t xml:space="preserve"> protei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76303BD" w14:textId="00A80A9C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26C2B30" w14:textId="5B5AB17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60E5C32" w14:textId="4156736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1375C2A" w14:textId="2C95FC1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6DF1098" w14:textId="021CAD7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68C75B4" w14:textId="5D17076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58C561B" w14:textId="5783FED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446718F" w14:textId="7DD3703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D7F6280" w14:textId="3383E09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0B0F415F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114E7" w14:textId="4CCC564A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5.2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FD64F" w14:textId="33A8903B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C62AB34" w14:textId="100B348A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631EEFD" w14:textId="4CA6A69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3014B13" w14:textId="3050FD0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C236014" w14:textId="2E06ECE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294AB80" w14:textId="63D777F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C84247F" w14:textId="5D16067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478CB31" w14:textId="31024C0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6FD6FD0" w14:textId="402AC79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63B7539B" w14:textId="44379DA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5D4E9BF9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6FBDB" w14:textId="725EFCFB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lastRenderedPageBreak/>
              <w:t>MDV075.3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1F26F" w14:textId="5B9E1F81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A0A0A"/>
                <w:sz w:val="20"/>
                <w:szCs w:val="20"/>
              </w:rPr>
              <w:t xml:space="preserve">14 </w:t>
            </w:r>
            <w:proofErr w:type="spellStart"/>
            <w:r w:rsidRPr="004E5F7E">
              <w:rPr>
                <w:color w:val="0A0A0A"/>
                <w:sz w:val="20"/>
                <w:szCs w:val="20"/>
              </w:rPr>
              <w:t>kDa</w:t>
            </w:r>
            <w:proofErr w:type="spellEnd"/>
            <w:r w:rsidRPr="004E5F7E">
              <w:rPr>
                <w:color w:val="0A0A0A"/>
                <w:sz w:val="20"/>
                <w:szCs w:val="20"/>
              </w:rPr>
              <w:t xml:space="preserve"> lytic phase protein B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5A4120B" w14:textId="58DF9F5A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DD01674" w14:textId="5ECFC05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858A6F5" w14:textId="6313449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3EDA198" w14:textId="753C27E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CE0140D" w14:textId="5429D56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B6DF7D7" w14:textId="3ECCD90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4C9A0AA" w14:textId="442AC56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</w:rPr>
              <w:t>+</w:t>
            </w:r>
            <w:r w:rsidRPr="00146928">
              <w:rPr>
                <w:b/>
                <w:bCs/>
                <w:vertAlign w:val="superscript"/>
              </w:rPr>
              <w:t>±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05E61F8" w14:textId="01A5347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5FE1322C" w14:textId="5EEF783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+</w:t>
            </w:r>
            <w:r w:rsidRPr="00146928">
              <w:rPr>
                <w:rFonts w:eastAsia="Times New Roman"/>
                <w:b/>
                <w:bCs/>
                <w:color w:val="000000"/>
                <w:vertAlign w:val="superscript"/>
              </w:rPr>
              <w:t>±</w:t>
            </w:r>
          </w:p>
        </w:tc>
      </w:tr>
      <w:tr w:rsidR="000C2D56" w:rsidRPr="00706D06" w14:paraId="63BD886A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71008" w14:textId="32692FAF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5.4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5E7EC" w14:textId="727D7020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RLORF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0144EB2" w14:textId="18A2F7C3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3FC8A74" w14:textId="67571A7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FC86C62" w14:textId="139F7DA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78A5DC6" w14:textId="51253C0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B082D30" w14:textId="2E5D2CB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3BA742A" w14:textId="107DF85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3072E0C" w14:textId="4BAD839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3AF232C" w14:textId="5A9E0B1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0E5320A" w14:textId="7C1CB6B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17175F8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07359" w14:textId="6CF20DA8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5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3E475" w14:textId="4697194E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4AAE0C3" w14:textId="5E02E7B7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8097B2A" w14:textId="41C4447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D3F32AF" w14:textId="2183640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E44F1A2" w14:textId="48A1D98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512B3BA" w14:textId="223C4C3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9858DFC" w14:textId="305AA67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3A4C4DA" w14:textId="20B0F7F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BD01933" w14:textId="4025F60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96371F4" w14:textId="0B5B697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1F822123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3073D" w14:textId="016905A4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5.6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E1D56" w14:textId="17199FB9" w:rsidR="00DF007C" w:rsidRPr="004E5F7E" w:rsidRDefault="00DF007C" w:rsidP="000C2D56">
            <w:pPr>
              <w:spacing w:after="0"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885DBD0" w14:textId="308040C2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8D2A225" w14:textId="34A76AD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2D98F78" w14:textId="15B99D3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72106A1" w14:textId="1C7BA52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8087090" w14:textId="67C3F63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6D33C20" w14:textId="63C8B49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0B65C1D" w14:textId="25C4787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EF878C3" w14:textId="7D4F54B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5D3D9B78" w14:textId="67729DC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</w:tr>
      <w:tr w:rsidR="000C2D56" w:rsidRPr="00706D06" w14:paraId="00427667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B2BED" w14:textId="7C58A308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5.7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78BC1" w14:textId="45B384A9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RLORF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FD314B9" w14:textId="43410DD2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CBBF0EA" w14:textId="76C8C5D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8C87429" w14:textId="0F5BC99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8A11475" w14:textId="0A48C4A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78663F4" w14:textId="290825D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9B564B4" w14:textId="1F1D960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EE517CC" w14:textId="4D11026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5C91EA9" w14:textId="2094FE6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FAA3866" w14:textId="0EF1AED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7B3BEE4C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82697" w14:textId="042145AC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5.8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41519" w14:textId="194A2467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RLORF9 (14-kDa lytic protein C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C08C572" w14:textId="31BC05BC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CFBCFDC" w14:textId="1C08B1E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7001BF7" w14:textId="149EBA1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33D4E8D" w14:textId="285530B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1C861C99" w14:textId="169A947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003E45C" w14:textId="33D8868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05C81E7" w14:textId="14AEA94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BEA2338" w14:textId="0BA13C1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055EB99" w14:textId="438B581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05710BFA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2B351" w14:textId="3664F022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5.9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E9596" w14:textId="57764B5A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F847B30" w14:textId="1534CBF9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20182A7" w14:textId="1333CFE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62CE719" w14:textId="45BC427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F705ADC" w14:textId="624F804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C2E238D" w14:textId="21FB441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116BCB4" w14:textId="6D9479A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0520F32" w14:textId="740B8ED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1AD5590" w14:textId="7A7407D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1B84663" w14:textId="505E1B2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0E8412A5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48C79" w14:textId="05CD18E0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5.91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0FF4C" w14:textId="54460877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A73CE64" w14:textId="03C70D40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1FEA4EC" w14:textId="622142D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E96D1C9" w14:textId="310EC02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D081DD6" w14:textId="33B8A1E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1BE5614" w14:textId="545A735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DF92D6F" w14:textId="346A998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B50D1F1" w14:textId="78913A6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0AEF07C" w14:textId="767AFB4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24C91D9" w14:textId="6707B07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6E2FCA1B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25AE3" w14:textId="286B35FA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5.92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DA680" w14:textId="10A74686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RLORF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DD109F4" w14:textId="0247ACA6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0CDACD2" w14:textId="6873733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8DA9D5D" w14:textId="3018637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E528A01" w14:textId="32ABCB0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F38BBA9" w14:textId="2B6D61E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E84097F" w14:textId="08FC5A4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A6D5BCD" w14:textId="542018E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9394076" w14:textId="6E6932B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46ABF0A" w14:textId="54CB383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192D63C4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FE9E6" w14:textId="03514581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6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CE41D" w14:textId="37ED108E" w:rsidR="00DF007C" w:rsidRPr="004E5F7E" w:rsidRDefault="00DF007C" w:rsidP="000C2D56">
            <w:pPr>
              <w:spacing w:after="0"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RLORF7 (Oncogene Meq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F27F1EB" w14:textId="1CA0EA62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A78A5DB" w14:textId="644C806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17F821A" w14:textId="6DED2EF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3AED41F" w14:textId="3F30F1B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50C7756" w14:textId="53B59D5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A4B026C" w14:textId="79631F9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AA8BD75" w14:textId="6ABF30F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678EB47" w14:textId="43C6DA4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67E6B7FD" w14:textId="4872661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+^*</w:t>
            </w:r>
          </w:p>
        </w:tc>
      </w:tr>
      <w:tr w:rsidR="000C2D56" w:rsidRPr="00706D06" w14:paraId="69DBB44E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40D5F" w14:textId="1CB11BEC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6.4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BE3E3" w14:textId="48F8D1B8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03B0C60" w14:textId="1549AD4C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09AFCD4" w14:textId="76249D6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A3F6288" w14:textId="75B7A62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A1D3B3F" w14:textId="216EEEE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BD1E417" w14:textId="0146F47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E2846EE" w14:textId="137F4EA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A360CFA" w14:textId="15F8A9B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7521B9D" w14:textId="7F93BDE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3FA0697" w14:textId="61E91A6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546B9775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17991" w14:textId="12EAF222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6.8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72F1C" w14:textId="0C925F15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A8F0666" w14:textId="27E89516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FB051FA" w14:textId="1E6D10D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B4A9513" w14:textId="592CBD7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6259247" w14:textId="246E17A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DEFA793" w14:textId="6E76945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DFCA21F" w14:textId="7071163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FE4526E" w14:textId="3D6EA1F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7C71126" w14:textId="5847393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AE9BFB0" w14:textId="3F6A182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00C983BE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8BCB7" w14:textId="5F268CD0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MDV077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B89EF" w14:textId="22675D3D" w:rsidR="00DF007C" w:rsidRPr="004E5F7E" w:rsidRDefault="0020356B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 xml:space="preserve">23 </w:t>
            </w:r>
            <w:proofErr w:type="spellStart"/>
            <w:r w:rsidRPr="004E5F7E">
              <w:rPr>
                <w:color w:val="000000"/>
                <w:sz w:val="20"/>
                <w:szCs w:val="20"/>
              </w:rPr>
              <w:t>kD</w:t>
            </w:r>
            <w:proofErr w:type="spellEnd"/>
            <w:r w:rsidRPr="004E5F7E">
              <w:rPr>
                <w:color w:val="000000"/>
                <w:sz w:val="20"/>
                <w:szCs w:val="20"/>
              </w:rPr>
              <w:t xml:space="preserve"> nuclear prote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8398BE6" w14:textId="62904AD4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16FC3B9" w14:textId="533E255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C99B489" w14:textId="122AEAF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D62A513" w14:textId="1384212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7EC7A05" w14:textId="7A6986B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611C2E6" w14:textId="32C6E92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26EA40E" w14:textId="13EBE39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A975416" w14:textId="5B8646C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A81CE06" w14:textId="4956525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533066BA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48812" w14:textId="4E681A5A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77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64B95" w14:textId="1951F268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RLORF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3738EA7" w14:textId="28C1F6E5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BDA0820" w14:textId="02601F1E" w:rsidR="00DF007C" w:rsidRPr="00B075A9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D01E9EE" w14:textId="3C96764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72B6F12" w14:textId="734433F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C9465F3" w14:textId="0C63AE8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417EB13" w14:textId="0D752F0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4A222E6" w14:textId="009E9C8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67E80C0" w14:textId="15570AB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E1E15A0" w14:textId="4741AF5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7934D3E5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48375" w14:textId="4597808B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MDV078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93434" w14:textId="4478B7FE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Viral CXCvIL8 homolo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F5FA324" w14:textId="286907D0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ABF5B30" w14:textId="3FBE1F0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F212DDB" w14:textId="7BB94B8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492FB83" w14:textId="0E942B4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A95FA60" w14:textId="0850F35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6B30C17" w14:textId="1702CF8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DE3B8AE" w14:textId="256011B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3246703" w14:textId="6A428D3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0690B9CE" w14:textId="32B51AC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698D6DF6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797F4" w14:textId="43CEC90A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MDV078.1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E2EFC" w14:textId="29B002A4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 xml:space="preserve">RLORF5a – L1 Protein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DD7A80D" w14:textId="605D6C36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A31DC24" w14:textId="0C55264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F4A290E" w14:textId="39AAF31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483B66E" w14:textId="6E3CD67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3487104" w14:textId="35C793F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D247667" w14:textId="1C5CAE9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ADF1FFD" w14:textId="2AA2AEB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91D709C" w14:textId="3E16B1B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6975DC33" w14:textId="07ABF17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21A60622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B8CF0" w14:textId="5519B45F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MDV078.2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A2A1C" w14:textId="016F7A79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RLORF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8E17227" w14:textId="58261848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A9C0AC8" w14:textId="390537B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CCAB625" w14:textId="1837D86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37582EC" w14:textId="7BD1F9C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6E7997D0" w14:textId="0BFA7C0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9C1FE86" w14:textId="6279FCD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24E2D2D" w14:textId="7CE5581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28E6E74" w14:textId="0572171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D305126" w14:textId="04EDB7F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5345A4F9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ACC5E" w14:textId="29C66D97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MDV078.3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C32B5" w14:textId="2CBA1394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RLORF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9491145" w14:textId="5D46EE76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7324A99" w14:textId="0D1799D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97C10A1" w14:textId="5D74B5A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54B1CE9" w14:textId="66AEA22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04457923" w14:textId="6E2C51C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844F905" w14:textId="557C5C3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91235B2" w14:textId="1EEA7A8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1423AF9" w14:textId="246B710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4DD279E" w14:textId="48DACC5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0192E6D2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1FD13" w14:textId="2FF3A281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MDV078.4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199B2" w14:textId="798DE144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RLORF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DD2A885" w14:textId="2663811D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09F8A1D" w14:textId="4EDFE86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FCE3F53" w14:textId="7EE47FD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F90353D" w14:textId="1F08C6E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6397BD3" w14:textId="1DA0DEC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6501EA7" w14:textId="2C9416B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AB4ADB5" w14:textId="4837448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5B21B0E" w14:textId="0B4C48F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CC4B64F" w14:textId="0898948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60DCD402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B24DE" w14:textId="36B38F86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MDV078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D7293" w14:textId="5307E480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17D2235" w14:textId="58C00C4E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00D3203" w14:textId="1382532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2772047" w14:textId="09BDD03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20CDE2C" w14:textId="51E8E8C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E524EB8" w14:textId="1A574C0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6A2EEAB" w14:textId="0078BC4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3AAD97C" w14:textId="32DBAAC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9613450" w14:textId="3032D2C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120C2C6" w14:textId="28CE179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63196590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B6FBD" w14:textId="1B33009A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MDV078.6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D8C06" w14:textId="70D5EF38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B185799" w14:textId="5F7CDDE9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BCD5A14" w14:textId="540C8D4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B30E8EA" w14:textId="0095D15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DF7F9E2" w14:textId="0E8CAE9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0B60AB8" w14:textId="62B3FCD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2C5D596" w14:textId="7344499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A9FC3CB" w14:textId="1DC7520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2818BD5" w14:textId="02A20D3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EDE596C" w14:textId="1DE0CAF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0E9AC8A4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82C56" w14:textId="26342700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MDV079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E8793" w14:textId="101F3BB3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 xml:space="preserve">RLORF1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30B20C9" w14:textId="36843B42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CF61C2A" w14:textId="59825C8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455E823" w14:textId="7925B33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9E6C1B9" w14:textId="36581F1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AF2E25D" w14:textId="1D3A1FE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2E2F681" w14:textId="2C18BEC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817A248" w14:textId="4C5BE1F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BB3D84F" w14:textId="7BF7818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D7E3A99" w14:textId="613069C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7CAD88DC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6D9C9" w14:textId="53C32FE2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MDV080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8F1AA" w14:textId="6168B01D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3FBECD9" w14:textId="2B3207C7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E2E5762" w14:textId="4710DC1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82045E0" w14:textId="6CD937E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430E106" w14:textId="3236945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16E6257" w14:textId="04A2CA2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2BF5B48" w14:textId="4312CF0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21D8B10" w14:textId="439D8B0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39C0A68" w14:textId="0DEC321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448172B" w14:textId="394A50F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67F7CBC8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0C111" w14:textId="69A63F12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MDV080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59E94" w14:textId="08393CFA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4C9D641" w14:textId="69CCF49B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14A7896" w14:textId="6ED528E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E62F86B" w14:textId="028E554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C851279" w14:textId="4C74AD5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0B3D774" w14:textId="1235944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E5D5B66" w14:textId="0DC2B17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E88453B" w14:textId="011E6FE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8515F12" w14:textId="07B6E22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4B8FE12" w14:textId="0E0FD79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6F112A30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8561F" w14:textId="5A3A9516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MDV081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1ED38" w14:textId="16E500A4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FC34BD1" w14:textId="15F07B66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BADFF18" w14:textId="6315305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4BC75BE" w14:textId="3EED5D5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EB31D73" w14:textId="3323A31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24CD2A2" w14:textId="082280C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8397002" w14:textId="65BB95A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E8AF0C9" w14:textId="686A54B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F665C34" w14:textId="5240807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4EC0F3C" w14:textId="0F8C3CF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202B20F4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F72E6" w14:textId="3A28E0F9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81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4691C" w14:textId="6A56416F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BF0B704" w14:textId="66237242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6FE31A0" w14:textId="049878B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2A9C075" w14:textId="685CAC3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18C3AFF" w14:textId="4647DE1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422E90F" w14:textId="287D7F5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A53D80F" w14:textId="752A574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D94C223" w14:textId="7462F7C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921380F" w14:textId="13C9C93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A70459B" w14:textId="3F3A31E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66FA0275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ACA9" w14:textId="7FABCDEA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82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90B8" w14:textId="00D8A712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RSORF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AE02AAF" w14:textId="269B0356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04AD317" w14:textId="43C4CF0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DAC8A33" w14:textId="7048301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9782023" w14:textId="1C6AB52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1799C6B" w14:textId="2BC0408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1726E58" w14:textId="33C6D76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DFFE5A9" w14:textId="6E43698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0F4B7CF" w14:textId="2B3466B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773C7FA6" w14:textId="02AE13C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87E99FF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5570A" w14:textId="041113DF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83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76E05" w14:textId="1188FAF6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Antisense RNA prote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06EFFDC" w14:textId="23DBCA31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21EF32C" w14:textId="7C90E1B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EA6DE53" w14:textId="5D2F97D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8F4D94C" w14:textId="05E22BF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6E5FE8C" w14:textId="60758ED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0633394" w14:textId="4584E51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8BE6BC4" w14:textId="75A04B0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EF485EB" w14:textId="4BB2C6C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5C24283" w14:textId="247FC17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54E4C0AF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25C9" w14:textId="63DA742E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84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E430" w14:textId="4FABF904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Major viral transcription factor ICP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F0253C3" w14:textId="41E88C5F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02CFC94" w14:textId="4923E56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74B4A28" w14:textId="0124011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8A8456F" w14:textId="5D4AF8C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4235EC92" w14:textId="0440E54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9C185DE" w14:textId="56826FC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0394D8D" w14:textId="6506C3D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19B02DE" w14:textId="4F94D35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42C9DB09" w14:textId="76DCF6D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73F48E4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E96B2" w14:textId="02083FA9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84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42DDD" w14:textId="2CE6494A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F0E60C1" w14:textId="115DF8CC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17475F9" w14:textId="20366B7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07DFA4E" w14:textId="62C6A27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5E48595" w14:textId="7C5D8AE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C9F37C6" w14:textId="7A7C841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32B7CCB" w14:textId="5F56647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65F7E17" w14:textId="1059D86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F205134" w14:textId="61CF4B0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5D7EA2B" w14:textId="687DDEB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723F97A3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36F16" w14:textId="3FE984EF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8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1EA74" w14:textId="19967859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AF09CE2" w14:textId="5D1E6D3E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641EC97" w14:textId="2AEE49A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5E8CE7F" w14:textId="128CCE1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B73C4C2" w14:textId="433A2BD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E917A91" w14:textId="7AE5582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E17F6A0" w14:textId="1B3731E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85D2BD2" w14:textId="0D2FC44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27C0CE6" w14:textId="5321ECB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C07CC91" w14:textId="578413F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5C2E6FF0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30098" w14:textId="4B97306E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85.3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BA2DF" w14:textId="3C93A75A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80DEA5C" w14:textId="7351DA22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AF30E0A" w14:textId="2AF8A95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80F77DA" w14:textId="2084223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1D82D6A" w14:textId="0820EAF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BD149FC" w14:textId="3350123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7104C33" w14:textId="3E1481F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747F98C" w14:textId="33CA7BB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9C41137" w14:textId="79F89CA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1D53A68" w14:textId="519F957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54615B4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50C87" w14:textId="0229BF6F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lastRenderedPageBreak/>
              <w:t>MDV085.6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1DC0A" w14:textId="07880A4E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91770D1" w14:textId="262A38CC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D21A1D8" w14:textId="71E23FB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62C55BC" w14:textId="0FB4699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2B53F0F" w14:textId="0F1BB84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9DDF4D6" w14:textId="7D52F60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3066F49" w14:textId="04A4563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8E8308A" w14:textId="2F8BC12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A534745" w14:textId="1F7E2B8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7E20187" w14:textId="465951A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66D90C4B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E18AC" w14:textId="16A1C624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85.9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7DC7B" w14:textId="09000750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CF61A1C" w14:textId="3CD1BA0F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32E8877" w14:textId="70C648D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ACF6508" w14:textId="01E486B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33A39A9" w14:textId="0456A46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2D647B1" w14:textId="2E411E7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1890E25" w14:textId="5D28C10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1F067CC" w14:textId="7F831A1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E82527E" w14:textId="638DB72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8A396B2" w14:textId="4EB9483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5A9BB0B7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C8806" w14:textId="35E892F4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rFonts w:eastAsia="Times New Roman"/>
                <w:sz w:val="20"/>
                <w:szCs w:val="20"/>
              </w:rPr>
              <w:t>MDV086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306CF" w14:textId="3B158799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00AE161" w14:textId="54DBA405" w:rsidR="00DF007C" w:rsidRPr="00F525D3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DD2B86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67E8F70" w14:textId="223A2B4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80635FD" w14:textId="2C9B893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9BF3F66" w14:textId="365A708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8990F24" w14:textId="3BC2C2F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2E686AF" w14:textId="7194CF9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0C9C0AB" w14:textId="74EDB6C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6F11278" w14:textId="5E8A4DD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95E8832" w14:textId="7AD9A8B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17920C6E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338C8" w14:textId="573B0B20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86.1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89507" w14:textId="43FFC8AE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2234A8C" w14:textId="025D0062" w:rsidR="00DF007C" w:rsidRPr="00F525D3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E75F7B1" w14:textId="65EB692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9667C9B" w14:textId="132CFDA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9DFE238" w14:textId="400B509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1AB4814" w14:textId="78EFFD9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2F915A4" w14:textId="1B23EC9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8BFD70C" w14:textId="4C394D5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26A04E8" w14:textId="4D595B5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84B308B" w14:textId="7813380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0F4BCFDD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C79CF" w14:textId="0F26B660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86.2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A48B9" w14:textId="46C29BB8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8FC73D8" w14:textId="44E45152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8586B42" w14:textId="0D1EE2A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4DAD8EE" w14:textId="74E9226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1235A6F" w14:textId="2EDA13E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E18E5DA" w14:textId="0CF654E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C36BE46" w14:textId="2213516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B2E7AB7" w14:textId="5A2628B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FC49F40" w14:textId="04F4E7F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51E1D03" w14:textId="4273053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3772FD41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65201" w14:textId="5B2F3BFE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86.4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4A241" w14:textId="32DCB9E3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F4C1057" w14:textId="418EBFA7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6F70881" w14:textId="7F394A6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6939F0D" w14:textId="53E8E71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D80E398" w14:textId="28F6B09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29B2148" w14:textId="2451499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458ABDB" w14:textId="7DAE788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8C5F58F" w14:textId="295375D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48189E0" w14:textId="01DC910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89356BB" w14:textId="05B362F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4A538E0D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17FFB" w14:textId="283B35F5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86.6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6697C" w14:textId="58D3FD59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SORF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8D66A86" w14:textId="43082A7E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93FBA78" w14:textId="1AE0F95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B909C67" w14:textId="43C9E40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38C9CA2" w14:textId="05E7901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4A775F8" w14:textId="34A831D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7655D5F" w14:textId="51FF1C0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6BBDAC7" w14:textId="42E3E0F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6596760" w14:textId="3B3A06B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EDFC9F4" w14:textId="3C20BA6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59E27A1E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E04D" w14:textId="02DD2400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87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F24B" w14:textId="28D04738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SORF2 (Growth hormone-binding protei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8D8F496" w14:textId="2B53033C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8AC9FA9" w14:textId="429F5E4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456C63A" w14:textId="76F12AB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72A31A6" w14:textId="1D01065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DF8A050" w14:textId="3461CE0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62B0896" w14:textId="5FBD06B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BF52F11" w14:textId="71B8272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CC00F8B" w14:textId="40C23AC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1F2141B5" w14:textId="6104C7E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77CE244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C808" w14:textId="7D0862B0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88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DF84" w14:textId="26853726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S1-ICP22 (Immediate early protein ICP2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21EACD1" w14:textId="2AAFD802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2D91321" w14:textId="4B5D6A0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30B5FA5" w14:textId="59B8BB3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14126B6" w14:textId="1EF3542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4B72864F" w14:textId="18BF62E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39774B9" w14:textId="2FF7899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4657F86" w14:textId="4666B5E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528B893" w14:textId="6D5E554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763DAF59" w14:textId="440BEA1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02E1DD76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2B23" w14:textId="454C5637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rFonts w:eastAsia="Times New Roman"/>
                <w:sz w:val="20"/>
                <w:szCs w:val="20"/>
              </w:rPr>
              <w:t xml:space="preserve">MDV089 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4365" w14:textId="0562ED88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US10 (Virion protei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96CD59C" w14:textId="36FE9BF2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D4E2DF3" w14:textId="77EFF27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FD18C19" w14:textId="4B36D0E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6B7252F" w14:textId="10F9BF0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0275ACA" w14:textId="3B76C6D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0D2A35F" w14:textId="5266790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BD21888" w14:textId="403EA49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08C1C2A" w14:textId="3E3C150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1A2119A7" w14:textId="6BF244F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D466F9F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624F1" w14:textId="16AB2F3B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rFonts w:eastAsia="Times New Roman"/>
                <w:sz w:val="20"/>
                <w:szCs w:val="20"/>
              </w:rPr>
              <w:t>MDV089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1CD1E" w14:textId="2EFA630E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 xml:space="preserve">14 </w:t>
            </w:r>
            <w:proofErr w:type="spellStart"/>
            <w:r w:rsidRPr="004E5F7E">
              <w:rPr>
                <w:sz w:val="20"/>
                <w:szCs w:val="20"/>
              </w:rPr>
              <w:t>kD</w:t>
            </w:r>
            <w:proofErr w:type="spellEnd"/>
            <w:r w:rsidRPr="004E5F7E">
              <w:rPr>
                <w:sz w:val="20"/>
                <w:szCs w:val="20"/>
              </w:rPr>
              <w:t xml:space="preserve"> protein (uncharacterize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4B34A14" w14:textId="7433E427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C07B2C6" w14:textId="71A0A8C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9F53B8E" w14:textId="3B76D5A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E728BC1" w14:textId="58EFEE2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F255330" w14:textId="30C2FA0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5F54276" w14:textId="1AE3C28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D038388" w14:textId="2EAA738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B96A861" w14:textId="5C1F14F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DC658B7" w14:textId="2F749C3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0194C7E2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A2EA" w14:textId="52AD499F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rFonts w:eastAsia="Times New Roman"/>
                <w:sz w:val="20"/>
                <w:szCs w:val="20"/>
              </w:rPr>
              <w:t>MDV090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9B45" w14:textId="7A174162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SORF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DE012F2" w14:textId="0E5E9F8D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670BA03" w14:textId="42FEE65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91C276F" w14:textId="47D669F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AD3AEB0" w14:textId="07AD3AC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282F8204" w14:textId="1ADBF9E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19BA068" w14:textId="42A78D7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A657E2A" w14:textId="5FE6D3C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3DB8DC4" w14:textId="4E3D9AC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48DA8107" w14:textId="1BE5AA2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0BC5FEDF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D084" w14:textId="71F29069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rFonts w:eastAsia="Times New Roman"/>
                <w:sz w:val="20"/>
                <w:szCs w:val="20"/>
              </w:rPr>
              <w:t>MDV091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7424" w14:textId="0E60B2DB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 xml:space="preserve">US2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89850FD" w14:textId="5F1BA555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C6AD9C8" w14:textId="040ED56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07DEC54" w14:textId="481CC87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CC7B054" w14:textId="13449D4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3FE2EAD3" w14:textId="06FF2BF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F577565" w14:textId="7B8C994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93F8E3D" w14:textId="5BE225E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20E8623" w14:textId="0DD5877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223CA656" w14:textId="2F249B9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5ADDD41E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6B61" w14:textId="77777777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rFonts w:eastAsia="Times New Roman"/>
                <w:sz w:val="20"/>
                <w:szCs w:val="20"/>
              </w:rPr>
              <w:t>MDV091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C9F5" w14:textId="60A49793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97AEFAE" w14:textId="617E85AB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3C761D7" w14:textId="064611C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91DC4B3" w14:textId="4925970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50F3463F" w14:textId="47BD3A7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4CD442E" w14:textId="41EFEB1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highlight w:val="cyan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1BD5EC5" w14:textId="14C23A9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highlight w:val="cyan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8E97F0A" w14:textId="7A4F747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highlight w:val="cyan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82FACB3" w14:textId="55332A5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highlight w:val="cyan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780109B1" w14:textId="1F73058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highlight w:val="cyan"/>
              </w:rPr>
            </w:pPr>
            <w:r w:rsidRPr="00322BCD">
              <w:rPr>
                <w:b/>
                <w:bCs/>
              </w:rPr>
              <w:t>+^</w:t>
            </w:r>
          </w:p>
        </w:tc>
      </w:tr>
      <w:tr w:rsidR="000C2D56" w:rsidRPr="00706D06" w14:paraId="21F8A66C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76D1" w14:textId="4CDB09C2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rFonts w:eastAsia="Times New Roman"/>
                <w:sz w:val="20"/>
                <w:szCs w:val="20"/>
              </w:rPr>
              <w:t>MDV092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D839" w14:textId="38399FE4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 xml:space="preserve">US3 (Protein kinase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2DE1577" w14:textId="751A1784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1F12618" w14:textId="2C1A127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FEF5463" w14:textId="7F44366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4B40BD5" w14:textId="76E7E3F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109BE485" w14:textId="47CB867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79A6B4D" w14:textId="59359B9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A135087" w14:textId="789FDAB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5C1B9DA" w14:textId="27972C1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403D46A" w14:textId="46DB9EB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57F952FF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E37A2" w14:textId="48608726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92.4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FACB8" w14:textId="73AC28C1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50B88D5" w14:textId="6060361F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03A9CC3" w14:textId="65F1D0B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D04FB56" w14:textId="08E15F7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D1BE32E" w14:textId="49172CC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92498A4" w14:textId="3B1CCE4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C0095D6" w14:textId="03B6260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D80E671" w14:textId="7DDD102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8F1EFB9" w14:textId="24C100C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4868717" w14:textId="1B46D7A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58475CFD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5237C" w14:textId="41BB75F9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92.8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5C257" w14:textId="2EA46F99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E662D89" w14:textId="690E83E8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C242F39" w14:textId="5B21D2E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9776674" w14:textId="3BA4DDB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AF05713" w14:textId="3EDA30E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68AC1FB" w14:textId="50DB700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4409752" w14:textId="1E80BBA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CF9F629" w14:textId="4BABA93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C6D5BAF" w14:textId="1387A1F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A632320" w14:textId="555E15D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19976B7F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54C0" w14:textId="770EDF36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93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1F2F" w14:textId="49368EA9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SORF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D10EDD6" w14:textId="34B22A6F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FDADC06" w14:textId="0D6558B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715CDA3" w14:textId="040949B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FA94F34" w14:textId="735D8DC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BB1D498" w14:textId="4DF1221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highlight w:val="cyan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035ACDA" w14:textId="2E48204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highlight w:val="cyan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634F4AD" w14:textId="355888F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highlight w:val="cyan"/>
              </w:rPr>
            </w:pPr>
            <w:r w:rsidRPr="00322BCD">
              <w:rPr>
                <w:b/>
                <w:bCs/>
              </w:rPr>
              <w:t>+^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C0A10B0" w14:textId="60525D0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highlight w:val="cyan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792EF5C4" w14:textId="0C23721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highlight w:val="cyan"/>
              </w:rPr>
            </w:pPr>
            <w:r w:rsidRPr="00322BCD">
              <w:rPr>
                <w:b/>
                <w:bCs/>
              </w:rPr>
              <w:t>+^</w:t>
            </w:r>
          </w:p>
        </w:tc>
      </w:tr>
      <w:tr w:rsidR="000C2D56" w:rsidRPr="00706D06" w14:paraId="105D4C2C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B463" w14:textId="0510EC6E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94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2588" w14:textId="16543982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S6-gD (Envelope glycoprotein 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10E4401" w14:textId="3212B89F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184D362" w14:textId="36B5ED9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3E3E39C" w14:textId="7C69029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05BFA6B" w14:textId="639525E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FA1E7B3" w14:textId="1C8699E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1428CB3" w14:textId="5FC5230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11CA498" w14:textId="28DD460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5FCAE6B" w14:textId="4BD3E11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9BC1AD0" w14:textId="0FA6921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2D094216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000F4" w14:textId="323183B6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94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99BD9" w14:textId="7C777CAA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 (US42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44C2B0A" w14:textId="7DD0CDB7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5719428" w14:textId="72CB6F0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A70B094" w14:textId="0170967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928A02B" w14:textId="57497BE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A6763D4" w14:textId="08586A7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B6D690C" w14:textId="0AF1E3D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F63D191" w14:textId="7CBDD2B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43CC5A5" w14:textId="1949B81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A7747C5" w14:textId="3C28C6F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68BB07FF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E6B5" w14:textId="0BC9ECD5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9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439D" w14:textId="6B114557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S7-gI (Envelope glycoprotein I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F4F0031" w14:textId="4FEC41F1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BE19E53" w14:textId="42F88E7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6D47D3D" w14:textId="547EA9D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FF760A1" w14:textId="1A46C74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505545D0" w14:textId="3C6205A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26411FB" w14:textId="4CCA4CA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412BDBA" w14:textId="07EB78F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F87CEE0" w14:textId="6F8D3EF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4818567E" w14:textId="132F80C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2B1C8CA4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1DD36" w14:textId="5113AA80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95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9D7F1" w14:textId="56B53BEA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92CCDBA" w14:textId="35AA936B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BD29725" w14:textId="178077B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9893263" w14:textId="367CA3D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18D655D" w14:textId="66A5F6B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A0829A5" w14:textId="4D10BAD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63289DD" w14:textId="55F03C8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BDFC4D7" w14:textId="7C4F2A1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88E2FB0" w14:textId="040E716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1C8456E" w14:textId="39221793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6B06163B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B4E0" w14:textId="53C043A3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96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EA9A" w14:textId="39A6BC6D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S8-gE (Envelope glycoprotein E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A772AC5" w14:textId="6BE633AE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586C81D" w14:textId="15DC09E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E4AB0E8" w14:textId="3574567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8479009" w14:textId="4B2680A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11DAA751" w14:textId="2AEAD69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C517AB6" w14:textId="50912E9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CDD5902" w14:textId="6CB5C619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E29C9B9" w14:textId="147DAC77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742C8563" w14:textId="2EE0F36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</w:tr>
      <w:tr w:rsidR="000C2D56" w:rsidRPr="00706D06" w14:paraId="3AA522BB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4F989" w14:textId="3D249422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rFonts w:eastAsia="Times New Roman"/>
                <w:color w:val="000000"/>
                <w:sz w:val="20"/>
                <w:szCs w:val="20"/>
              </w:rPr>
              <w:t>MDV096.5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B6ADD" w14:textId="27219EAB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CF8CFC4" w14:textId="795982CF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DD2B86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3F5DF9BE" w14:textId="0E381C6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732A648" w14:textId="19A66D51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18AAC7E" w14:textId="20BC845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3E12935" w14:textId="41D5E06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FF6792B" w14:textId="485DE53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D93592F" w14:textId="55301D9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34F575C" w14:textId="31ED02A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5D72B4E" w14:textId="6C8C7D3D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1FE98DDA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23204E" w14:textId="68C2F4D0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MDV097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C122C" w14:textId="60163403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SORF2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823C314" w14:textId="594E1D2B" w:rsidR="00DF007C" w:rsidRPr="00A774D4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A774D4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602838E" w14:textId="450E6A9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A8CD277" w14:textId="551D06C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0E971A8" w14:textId="7A82D756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+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9786927" w14:textId="77E23060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B66EF22" w14:textId="7C89C54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6F0DB38" w14:textId="4C634AA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5F1D070" w14:textId="1834CD1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+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8D64A35" w14:textId="3CAD3AC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0B13E5E4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43F89" w14:textId="1A36B432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MDV097.3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D8E2E" w14:textId="1AED3D8D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C039352" w14:textId="7C180243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4EBB7F9E" w14:textId="3B66BB1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7EA2120A" w14:textId="6F24A165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2865E88B" w14:textId="7D87CEE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0A43108" w14:textId="04F887F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5F9F431" w14:textId="7EEE4994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119F868" w14:textId="1689B3B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C5B8A3F" w14:textId="3BC0648C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ED34BE7" w14:textId="5EDE2C5E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  <w:tr w:rsidR="000C2D56" w:rsidRPr="00706D06" w14:paraId="3D7EF08C" w14:textId="77777777" w:rsidTr="009704CF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1FC37" w14:textId="3FAB9378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sz w:val="20"/>
                <w:szCs w:val="20"/>
              </w:rPr>
              <w:t>MDV097.6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71E8F" w14:textId="77E15ED1" w:rsidR="00DF007C" w:rsidRPr="004E5F7E" w:rsidRDefault="00DF007C" w:rsidP="000C2D5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E5F7E">
              <w:rPr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80896A2" w14:textId="60AE4E40" w:rsidR="00DF007C" w:rsidRPr="00DD2B86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CD4596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627896AB" w14:textId="4D84F77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169C0219" w14:textId="011700FB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vAlign w:val="center"/>
          </w:tcPr>
          <w:p w14:paraId="002D8D2C" w14:textId="6A8D41B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</w:rPr>
            </w:pPr>
            <w:r w:rsidRPr="00322BCD">
              <w:rPr>
                <w:b/>
                <w:bCs/>
                <w:color w:val="FFFFFF" w:themeColor="background1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52C3DAC" w14:textId="15B061CA" w:rsidR="00DF007C" w:rsidRPr="004E6D4C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6D4C">
              <w:rPr>
                <w:b/>
                <w:bCs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D46D4B6" w14:textId="4E55ED0F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15B332B" w14:textId="51743908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2C6C56D" w14:textId="72BCC6EA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E90A10A" w14:textId="4F27E522" w:rsidR="00DF007C" w:rsidRPr="00322BCD" w:rsidRDefault="00DF007C" w:rsidP="000C2D56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2BCD">
              <w:rPr>
                <w:b/>
                <w:bCs/>
              </w:rPr>
              <w:t>-</w:t>
            </w:r>
          </w:p>
        </w:tc>
      </w:tr>
    </w:tbl>
    <w:p w14:paraId="335FA145" w14:textId="29E7EED8" w:rsidR="00622A43" w:rsidRPr="000336BB" w:rsidRDefault="00622A43" w:rsidP="000C2D56">
      <w:pPr>
        <w:spacing w:after="0" w:line="240" w:lineRule="auto"/>
        <w:contextualSpacing/>
        <w:rPr>
          <w:sz w:val="22"/>
          <w:szCs w:val="22"/>
        </w:rPr>
      </w:pPr>
      <w:r w:rsidRPr="000336BB">
        <w:rPr>
          <w:sz w:val="22"/>
          <w:szCs w:val="22"/>
        </w:rPr>
        <w:t>^</w:t>
      </w:r>
      <w:r w:rsidR="00DB580D" w:rsidRPr="000336BB">
        <w:rPr>
          <w:sz w:val="22"/>
          <w:szCs w:val="22"/>
        </w:rPr>
        <w:t>One unique peptide detected</w:t>
      </w:r>
      <w:r w:rsidR="00E90E2C">
        <w:rPr>
          <w:sz w:val="22"/>
          <w:szCs w:val="22"/>
        </w:rPr>
        <w:t>.</w:t>
      </w:r>
    </w:p>
    <w:p w14:paraId="7160FDF4" w14:textId="7A5BAC25" w:rsidR="00622A43" w:rsidRPr="000336BB" w:rsidRDefault="00622A43" w:rsidP="000C2D56">
      <w:pPr>
        <w:spacing w:after="0" w:line="240" w:lineRule="auto"/>
        <w:contextualSpacing/>
        <w:rPr>
          <w:sz w:val="22"/>
          <w:szCs w:val="22"/>
        </w:rPr>
      </w:pPr>
      <w:r w:rsidRPr="000336BB">
        <w:rPr>
          <w:sz w:val="22"/>
          <w:szCs w:val="22"/>
        </w:rPr>
        <w:t xml:space="preserve">*Protein identified in </w:t>
      </w:r>
      <w:proofErr w:type="spellStart"/>
      <w:r w:rsidRPr="000336BB">
        <w:rPr>
          <w:sz w:val="22"/>
          <w:szCs w:val="22"/>
        </w:rPr>
        <w:t>phosho</w:t>
      </w:r>
      <w:proofErr w:type="spellEnd"/>
      <w:r w:rsidRPr="000336BB">
        <w:rPr>
          <w:sz w:val="22"/>
          <w:szCs w:val="22"/>
        </w:rPr>
        <w:t>-enriched sample. Absent in global peptide analysis.</w:t>
      </w:r>
    </w:p>
    <w:p w14:paraId="0C6C6108" w14:textId="7196D547" w:rsidR="00583EB9" w:rsidRPr="000336BB" w:rsidRDefault="000734C6" w:rsidP="000C2D56">
      <w:pPr>
        <w:spacing w:after="0" w:line="240" w:lineRule="auto"/>
        <w:contextualSpacing/>
        <w:rPr>
          <w:sz w:val="22"/>
          <w:szCs w:val="22"/>
        </w:rPr>
      </w:pPr>
      <w:r w:rsidRPr="000336BB">
        <w:rPr>
          <w:sz w:val="22"/>
          <w:szCs w:val="22"/>
        </w:rPr>
        <w:t>±Peptides duplicated with other proteins</w:t>
      </w:r>
      <w:r w:rsidR="00FF6041" w:rsidRPr="000336BB">
        <w:rPr>
          <w:sz w:val="22"/>
          <w:szCs w:val="22"/>
        </w:rPr>
        <w:t>.</w:t>
      </w:r>
    </w:p>
    <w:p w14:paraId="271BEF91" w14:textId="3ADBB1B1" w:rsidR="003368A1" w:rsidRDefault="003368A1" w:rsidP="000C2D56">
      <w:pPr>
        <w:spacing w:after="0" w:line="240" w:lineRule="auto"/>
        <w:contextualSpacing/>
        <w:rPr>
          <w:sz w:val="22"/>
          <w:szCs w:val="22"/>
        </w:rPr>
      </w:pPr>
      <w:r w:rsidRPr="000336BB">
        <w:rPr>
          <w:sz w:val="22"/>
          <w:szCs w:val="22"/>
          <w:vertAlign w:val="superscript"/>
        </w:rPr>
        <w:t>@</w:t>
      </w:r>
      <w:r w:rsidRPr="000336BB">
        <w:rPr>
          <w:sz w:val="22"/>
          <w:szCs w:val="22"/>
        </w:rPr>
        <w:t>Confirmed by unique translational initiation site peptide.</w:t>
      </w:r>
    </w:p>
    <w:bookmarkEnd w:id="0"/>
    <w:p w14:paraId="6F81D0A2" w14:textId="0EE90AE3" w:rsidR="00B141CD" w:rsidRDefault="00B141CD" w:rsidP="000C2D56">
      <w:pPr>
        <w:spacing w:after="0" w:line="240" w:lineRule="auto"/>
        <w:contextualSpacing/>
        <w:rPr>
          <w:sz w:val="22"/>
          <w:szCs w:val="22"/>
        </w:rPr>
      </w:pPr>
    </w:p>
    <w:p w14:paraId="3E1D358D" w14:textId="77777777" w:rsidR="00B141CD" w:rsidRDefault="00B141CD" w:rsidP="00B141CD">
      <w:pPr>
        <w:spacing w:after="0" w:line="240" w:lineRule="auto"/>
        <w:rPr>
          <w:b/>
          <w:bCs/>
          <w:sz w:val="22"/>
          <w:szCs w:val="22"/>
        </w:rPr>
      </w:pPr>
    </w:p>
    <w:p w14:paraId="1D5358D2" w14:textId="40C0C39D" w:rsidR="00B141CD" w:rsidRPr="00B141CD" w:rsidRDefault="00B141CD" w:rsidP="00B141CD">
      <w:pPr>
        <w:spacing w:after="0" w:line="240" w:lineRule="auto"/>
        <w:rPr>
          <w:b/>
          <w:bCs/>
          <w:sz w:val="22"/>
          <w:szCs w:val="22"/>
        </w:rPr>
      </w:pPr>
      <w:r w:rsidRPr="00B141CD">
        <w:rPr>
          <w:b/>
          <w:bCs/>
          <w:sz w:val="22"/>
          <w:szCs w:val="22"/>
        </w:rPr>
        <w:lastRenderedPageBreak/>
        <w:t>References</w:t>
      </w:r>
    </w:p>
    <w:p w14:paraId="6760264F" w14:textId="44C512A8" w:rsidR="00B141CD" w:rsidRPr="00B141CD" w:rsidRDefault="00B141CD" w:rsidP="00B141CD">
      <w:pPr>
        <w:pStyle w:val="EndNoteBibliography"/>
        <w:spacing w:after="0"/>
        <w:rPr>
          <w:sz w:val="22"/>
          <w:szCs w:val="22"/>
        </w:rPr>
      </w:pPr>
      <w:r w:rsidRPr="00B141CD">
        <w:rPr>
          <w:sz w:val="22"/>
          <w:szCs w:val="22"/>
          <w:vertAlign w:val="superscript"/>
        </w:rPr>
        <w:t>1</w:t>
      </w:r>
      <w:r w:rsidRPr="00B141CD">
        <w:rPr>
          <w:sz w:val="22"/>
          <w:szCs w:val="22"/>
        </w:rPr>
        <w:t>Sadigh Y, Tahiri-Alaoui A, Spatz S, Nair V, Ribeca P. Pervasive Differential Splicing in Marek's Disease Virus can Discriminate CVI-988 Vaccine Strain from RB-1B Very Virulent Strain in Chicken Embryonic Fibroblasts. Viruses. 2020;12(3). doi: 10.3390/v12030329.</w:t>
      </w:r>
    </w:p>
    <w:p w14:paraId="6EAA81D5" w14:textId="28B81B16" w:rsidR="00B141CD" w:rsidRPr="00B141CD" w:rsidRDefault="00B141CD" w:rsidP="00B141CD">
      <w:pPr>
        <w:spacing w:after="0" w:line="240" w:lineRule="auto"/>
        <w:rPr>
          <w:sz w:val="22"/>
          <w:szCs w:val="22"/>
          <w:vertAlign w:val="superscript"/>
        </w:rPr>
      </w:pPr>
      <w:r w:rsidRPr="00B141CD">
        <w:rPr>
          <w:sz w:val="22"/>
          <w:szCs w:val="22"/>
          <w:vertAlign w:val="superscript"/>
        </w:rPr>
        <w:t>2</w:t>
      </w:r>
      <w:r w:rsidRPr="00B141CD">
        <w:rPr>
          <w:sz w:val="22"/>
          <w:szCs w:val="22"/>
        </w:rPr>
        <w:t xml:space="preserve"> Bertzbach LD, Pfaff F, </w:t>
      </w:r>
      <w:proofErr w:type="spellStart"/>
      <w:r w:rsidRPr="00B141CD">
        <w:rPr>
          <w:sz w:val="22"/>
          <w:szCs w:val="22"/>
        </w:rPr>
        <w:t>Pauker</w:t>
      </w:r>
      <w:proofErr w:type="spellEnd"/>
      <w:r w:rsidRPr="00B141CD">
        <w:rPr>
          <w:sz w:val="22"/>
          <w:szCs w:val="22"/>
        </w:rPr>
        <w:t xml:space="preserve"> VI, </w:t>
      </w:r>
      <w:proofErr w:type="spellStart"/>
      <w:r w:rsidRPr="00B141CD">
        <w:rPr>
          <w:sz w:val="22"/>
          <w:szCs w:val="22"/>
        </w:rPr>
        <w:t>Kheimar</w:t>
      </w:r>
      <w:proofErr w:type="spellEnd"/>
      <w:r w:rsidRPr="00B141CD">
        <w:rPr>
          <w:sz w:val="22"/>
          <w:szCs w:val="22"/>
        </w:rPr>
        <w:t xml:space="preserve"> AM, Hoper D, </w:t>
      </w:r>
      <w:proofErr w:type="spellStart"/>
      <w:r w:rsidRPr="00B141CD">
        <w:rPr>
          <w:sz w:val="22"/>
          <w:szCs w:val="22"/>
        </w:rPr>
        <w:t>Hartle</w:t>
      </w:r>
      <w:proofErr w:type="spellEnd"/>
      <w:r w:rsidRPr="00B141CD">
        <w:rPr>
          <w:sz w:val="22"/>
          <w:szCs w:val="22"/>
        </w:rPr>
        <w:t xml:space="preserve"> S, et al. The Transcriptional Landscape of Marek's Disease Virus in Primary Chicken B Cells Reveals Novel Splice Variants and Genes. Viruses. 2019;11(3). </w:t>
      </w:r>
      <w:proofErr w:type="spellStart"/>
      <w:r w:rsidRPr="00B141CD">
        <w:rPr>
          <w:sz w:val="22"/>
          <w:szCs w:val="22"/>
        </w:rPr>
        <w:t>doi</w:t>
      </w:r>
      <w:proofErr w:type="spellEnd"/>
      <w:r w:rsidRPr="00B141CD">
        <w:rPr>
          <w:sz w:val="22"/>
          <w:szCs w:val="22"/>
        </w:rPr>
        <w:t>: 10.3390/v11030264.</w:t>
      </w:r>
    </w:p>
    <w:p w14:paraId="1E43C01E" w14:textId="3AE70B88" w:rsidR="00B141CD" w:rsidRPr="00B141CD" w:rsidRDefault="00B141CD" w:rsidP="00B141CD">
      <w:pPr>
        <w:spacing w:after="0" w:line="240" w:lineRule="auto"/>
        <w:rPr>
          <w:sz w:val="22"/>
          <w:szCs w:val="22"/>
          <w:vertAlign w:val="superscript"/>
        </w:rPr>
      </w:pPr>
      <w:r w:rsidRPr="00B141CD">
        <w:rPr>
          <w:sz w:val="22"/>
          <w:szCs w:val="22"/>
          <w:vertAlign w:val="superscript"/>
        </w:rPr>
        <w:t>3</w:t>
      </w:r>
      <w:r w:rsidRPr="00B141CD">
        <w:rPr>
          <w:sz w:val="22"/>
          <w:szCs w:val="22"/>
        </w:rPr>
        <w:t xml:space="preserve">Sunkaraa L, Ahmad SM, </w:t>
      </w:r>
      <w:proofErr w:type="spellStart"/>
      <w:r w:rsidRPr="00B141CD">
        <w:rPr>
          <w:sz w:val="22"/>
          <w:szCs w:val="22"/>
        </w:rPr>
        <w:t>Heidari</w:t>
      </w:r>
      <w:proofErr w:type="spellEnd"/>
      <w:r w:rsidRPr="00B141CD">
        <w:rPr>
          <w:sz w:val="22"/>
          <w:szCs w:val="22"/>
        </w:rPr>
        <w:t xml:space="preserve"> M. RNA-seq analysis of viral gene expression in the skin of Marek's disease virus infected chickens. Vet Immunol </w:t>
      </w:r>
      <w:proofErr w:type="spellStart"/>
      <w:r w:rsidRPr="00B141CD">
        <w:rPr>
          <w:sz w:val="22"/>
          <w:szCs w:val="22"/>
        </w:rPr>
        <w:t>Immunopathol</w:t>
      </w:r>
      <w:proofErr w:type="spellEnd"/>
      <w:r w:rsidRPr="00B141CD">
        <w:rPr>
          <w:sz w:val="22"/>
          <w:szCs w:val="22"/>
        </w:rPr>
        <w:t xml:space="preserve">. 2019;213:109882. </w:t>
      </w:r>
      <w:proofErr w:type="spellStart"/>
      <w:r w:rsidRPr="00B141CD">
        <w:rPr>
          <w:sz w:val="22"/>
          <w:szCs w:val="22"/>
        </w:rPr>
        <w:t>doi</w:t>
      </w:r>
      <w:proofErr w:type="spellEnd"/>
      <w:r w:rsidRPr="00B141CD">
        <w:rPr>
          <w:sz w:val="22"/>
          <w:szCs w:val="22"/>
        </w:rPr>
        <w:t>: 10.1016/j.vetimm.2019.109882.</w:t>
      </w:r>
    </w:p>
    <w:p w14:paraId="282DFC91" w14:textId="30A058F6" w:rsidR="00B141CD" w:rsidRPr="00B141CD" w:rsidRDefault="00B141CD" w:rsidP="00B141CD">
      <w:pPr>
        <w:spacing w:after="0" w:line="240" w:lineRule="auto"/>
        <w:rPr>
          <w:sz w:val="22"/>
          <w:szCs w:val="22"/>
          <w:vertAlign w:val="superscript"/>
        </w:rPr>
      </w:pPr>
      <w:r w:rsidRPr="00B141CD">
        <w:rPr>
          <w:sz w:val="22"/>
          <w:szCs w:val="22"/>
          <w:vertAlign w:val="superscript"/>
        </w:rPr>
        <w:t>4</w:t>
      </w:r>
      <w:r w:rsidRPr="00B141CD">
        <w:rPr>
          <w:sz w:val="22"/>
          <w:szCs w:val="22"/>
        </w:rPr>
        <w:t>This report.</w:t>
      </w:r>
    </w:p>
    <w:p w14:paraId="073F0CF6" w14:textId="28405F0E" w:rsidR="00B141CD" w:rsidRPr="00B141CD" w:rsidRDefault="00B141CD" w:rsidP="00B141CD">
      <w:pPr>
        <w:spacing w:after="0" w:line="240" w:lineRule="auto"/>
        <w:rPr>
          <w:sz w:val="22"/>
          <w:szCs w:val="22"/>
          <w:vertAlign w:val="superscript"/>
        </w:rPr>
      </w:pPr>
      <w:r w:rsidRPr="00B141CD">
        <w:rPr>
          <w:sz w:val="22"/>
          <w:szCs w:val="22"/>
          <w:vertAlign w:val="superscript"/>
        </w:rPr>
        <w:t>5</w:t>
      </w:r>
      <w:r w:rsidRPr="00B141CD">
        <w:rPr>
          <w:sz w:val="22"/>
          <w:szCs w:val="22"/>
        </w:rPr>
        <w:t xml:space="preserve">Buza JJ, Burgess SC. Modeling the proteome of a Marek's disease transformed cell line: a natural animal model for CD30 overexpressing lymphomas. Proteomics. 2007;7(8):1316-26. </w:t>
      </w:r>
      <w:proofErr w:type="spellStart"/>
      <w:r w:rsidRPr="00B141CD">
        <w:rPr>
          <w:sz w:val="22"/>
          <w:szCs w:val="22"/>
        </w:rPr>
        <w:t>doi</w:t>
      </w:r>
      <w:proofErr w:type="spellEnd"/>
      <w:r w:rsidRPr="00B141CD">
        <w:rPr>
          <w:sz w:val="22"/>
          <w:szCs w:val="22"/>
        </w:rPr>
        <w:t>: 10.1002/pmic.200600946.</w:t>
      </w:r>
    </w:p>
    <w:p w14:paraId="18E0FB62" w14:textId="0245DAB7" w:rsidR="00B141CD" w:rsidRPr="00B141CD" w:rsidRDefault="00B141CD" w:rsidP="00B141CD">
      <w:pPr>
        <w:spacing w:after="0" w:line="240" w:lineRule="auto"/>
        <w:rPr>
          <w:sz w:val="22"/>
          <w:szCs w:val="22"/>
          <w:vertAlign w:val="superscript"/>
        </w:rPr>
      </w:pPr>
      <w:r w:rsidRPr="00B141CD">
        <w:rPr>
          <w:sz w:val="22"/>
          <w:szCs w:val="22"/>
          <w:vertAlign w:val="superscript"/>
        </w:rPr>
        <w:t>6</w:t>
      </w:r>
      <w:r w:rsidRPr="00B141CD">
        <w:rPr>
          <w:sz w:val="22"/>
          <w:szCs w:val="22"/>
        </w:rPr>
        <w:t xml:space="preserve">Liu HC, Soderblom EJ, </w:t>
      </w:r>
      <w:proofErr w:type="spellStart"/>
      <w:r w:rsidRPr="00B141CD">
        <w:rPr>
          <w:sz w:val="22"/>
          <w:szCs w:val="22"/>
        </w:rPr>
        <w:t>Goshe</w:t>
      </w:r>
      <w:proofErr w:type="spellEnd"/>
      <w:r w:rsidRPr="00B141CD">
        <w:rPr>
          <w:sz w:val="22"/>
          <w:szCs w:val="22"/>
        </w:rPr>
        <w:t xml:space="preserve"> MB. A mass spectrometry-based proteomic approach to study Marek's Disease Virus gene expression. J </w:t>
      </w:r>
      <w:proofErr w:type="spellStart"/>
      <w:r w:rsidRPr="00B141CD">
        <w:rPr>
          <w:sz w:val="22"/>
          <w:szCs w:val="22"/>
        </w:rPr>
        <w:t>Virol</w:t>
      </w:r>
      <w:proofErr w:type="spellEnd"/>
      <w:r w:rsidRPr="00B141CD">
        <w:rPr>
          <w:sz w:val="22"/>
          <w:szCs w:val="22"/>
        </w:rPr>
        <w:t xml:space="preserve"> Methods. 2006;135(1):66-75. </w:t>
      </w:r>
      <w:proofErr w:type="spellStart"/>
      <w:r w:rsidRPr="00B141CD">
        <w:rPr>
          <w:sz w:val="22"/>
          <w:szCs w:val="22"/>
        </w:rPr>
        <w:t>doi</w:t>
      </w:r>
      <w:proofErr w:type="spellEnd"/>
      <w:r w:rsidRPr="00B141CD">
        <w:rPr>
          <w:sz w:val="22"/>
          <w:szCs w:val="22"/>
        </w:rPr>
        <w:t>: 10.1016/j.jviromet.2006.02.001.</w:t>
      </w:r>
    </w:p>
    <w:p w14:paraId="5016D060" w14:textId="626795B4" w:rsidR="00B141CD" w:rsidRPr="00B141CD" w:rsidRDefault="00B141CD" w:rsidP="00B141CD">
      <w:pPr>
        <w:spacing w:after="0" w:line="240" w:lineRule="auto"/>
        <w:rPr>
          <w:sz w:val="22"/>
          <w:szCs w:val="22"/>
        </w:rPr>
      </w:pPr>
      <w:r w:rsidRPr="00B141CD">
        <w:rPr>
          <w:sz w:val="22"/>
          <w:szCs w:val="22"/>
          <w:vertAlign w:val="superscript"/>
        </w:rPr>
        <w:t>7</w:t>
      </w:r>
      <w:r w:rsidRPr="00B141CD">
        <w:rPr>
          <w:noProof/>
          <w:sz w:val="22"/>
          <w:szCs w:val="22"/>
        </w:rPr>
        <w:t>Chien KY, Blackburn K, Liu HC, Goshe MB. Proteomic and phosphoproteomic analysis of chicken embryo fibroblasts infected with cell culture-attenuated and vaccine strains of Marek's disease virus. J Proteome Res. 2012;11(12):5663-77. doi: 10.1021/pr300471y. PubMed PMID: 23106611</w:t>
      </w:r>
    </w:p>
    <w:p w14:paraId="5AF942E2" w14:textId="77777777" w:rsidR="00B141CD" w:rsidRDefault="00B141CD" w:rsidP="000C2D56">
      <w:pPr>
        <w:spacing w:after="0" w:line="240" w:lineRule="auto"/>
        <w:contextualSpacing/>
        <w:rPr>
          <w:sz w:val="20"/>
          <w:szCs w:val="20"/>
        </w:rPr>
      </w:pPr>
    </w:p>
    <w:p w14:paraId="0238518A" w14:textId="2787B2C4" w:rsidR="00F24D95" w:rsidRDefault="00F24D95" w:rsidP="000C2D56">
      <w:pPr>
        <w:spacing w:after="0" w:line="240" w:lineRule="auto"/>
        <w:contextualSpacing/>
        <w:rPr>
          <w:sz w:val="20"/>
          <w:szCs w:val="20"/>
        </w:rPr>
      </w:pPr>
    </w:p>
    <w:sectPr w:rsidR="00F24D95" w:rsidSect="005B1477">
      <w:pgSz w:w="15840" w:h="12240" w:orient="landscape"/>
      <w:pgMar w:top="1152" w:right="144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849C9"/>
    <w:multiLevelType w:val="multilevel"/>
    <w:tmpl w:val="48124EFA"/>
    <w:styleLink w:val="Style1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CA122F"/>
    <w:multiLevelType w:val="hybridMultilevel"/>
    <w:tmpl w:val="DB68AF82"/>
    <w:lvl w:ilvl="0" w:tplc="426A2D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55000D"/>
    <w:multiLevelType w:val="multilevel"/>
    <w:tmpl w:val="0409001D"/>
    <w:styleLink w:val="Style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7EA548BC"/>
    <w:multiLevelType w:val="multilevel"/>
    <w:tmpl w:val="48124EFA"/>
    <w:styleLink w:val="Style3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620" w:hanging="18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48250712">
    <w:abstractNumId w:val="0"/>
  </w:num>
  <w:num w:numId="2" w16cid:durableId="1481575010">
    <w:abstractNumId w:val="2"/>
  </w:num>
  <w:num w:numId="3" w16cid:durableId="1417435284">
    <w:abstractNumId w:val="3"/>
  </w:num>
  <w:num w:numId="4" w16cid:durableId="7692759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tetxftvwv9sqe9vwpxsawcwa2s9d9wvvxd&quot;&gt;ALL-ConvertedKJ&lt;record-ids&gt;&lt;item&gt;6754&lt;/item&gt;&lt;/record-ids&gt;&lt;/item&gt;&lt;/Libraries&gt;"/>
  </w:docVars>
  <w:rsids>
    <w:rsidRoot w:val="00752336"/>
    <w:rsid w:val="00004E41"/>
    <w:rsid w:val="00012920"/>
    <w:rsid w:val="0002669B"/>
    <w:rsid w:val="000336BB"/>
    <w:rsid w:val="00047F23"/>
    <w:rsid w:val="00050CAA"/>
    <w:rsid w:val="00061A8B"/>
    <w:rsid w:val="000638F4"/>
    <w:rsid w:val="00065CA7"/>
    <w:rsid w:val="00067453"/>
    <w:rsid w:val="000734C6"/>
    <w:rsid w:val="00087933"/>
    <w:rsid w:val="00087DDA"/>
    <w:rsid w:val="00090F85"/>
    <w:rsid w:val="00092674"/>
    <w:rsid w:val="00092DBB"/>
    <w:rsid w:val="0009729C"/>
    <w:rsid w:val="000A4E9E"/>
    <w:rsid w:val="000B7126"/>
    <w:rsid w:val="000C2D56"/>
    <w:rsid w:val="000C3C50"/>
    <w:rsid w:val="001020B8"/>
    <w:rsid w:val="001143B6"/>
    <w:rsid w:val="0013058B"/>
    <w:rsid w:val="00146928"/>
    <w:rsid w:val="00152549"/>
    <w:rsid w:val="00162ED2"/>
    <w:rsid w:val="00163299"/>
    <w:rsid w:val="00186972"/>
    <w:rsid w:val="001A136B"/>
    <w:rsid w:val="001A3C03"/>
    <w:rsid w:val="001A602A"/>
    <w:rsid w:val="001A6F89"/>
    <w:rsid w:val="001B170A"/>
    <w:rsid w:val="001F1EBA"/>
    <w:rsid w:val="001F7759"/>
    <w:rsid w:val="0020356B"/>
    <w:rsid w:val="00204B90"/>
    <w:rsid w:val="002152EE"/>
    <w:rsid w:val="00234DEF"/>
    <w:rsid w:val="00253F33"/>
    <w:rsid w:val="0026266C"/>
    <w:rsid w:val="0026325E"/>
    <w:rsid w:val="00264C53"/>
    <w:rsid w:val="00264E9D"/>
    <w:rsid w:val="002927E2"/>
    <w:rsid w:val="002973BE"/>
    <w:rsid w:val="002A4B1E"/>
    <w:rsid w:val="002B610B"/>
    <w:rsid w:val="002C7C68"/>
    <w:rsid w:val="002E0022"/>
    <w:rsid w:val="00317A55"/>
    <w:rsid w:val="003215FA"/>
    <w:rsid w:val="00322BCD"/>
    <w:rsid w:val="003368A1"/>
    <w:rsid w:val="00340136"/>
    <w:rsid w:val="00343189"/>
    <w:rsid w:val="0034711A"/>
    <w:rsid w:val="00356436"/>
    <w:rsid w:val="00356CD4"/>
    <w:rsid w:val="00374773"/>
    <w:rsid w:val="00381F53"/>
    <w:rsid w:val="003833AF"/>
    <w:rsid w:val="00393452"/>
    <w:rsid w:val="00395CFF"/>
    <w:rsid w:val="003A08E9"/>
    <w:rsid w:val="003B1601"/>
    <w:rsid w:val="003B7C6E"/>
    <w:rsid w:val="003D7C05"/>
    <w:rsid w:val="003E2723"/>
    <w:rsid w:val="003F0D82"/>
    <w:rsid w:val="003F6ED8"/>
    <w:rsid w:val="003F78DA"/>
    <w:rsid w:val="00404327"/>
    <w:rsid w:val="00420CD3"/>
    <w:rsid w:val="00434750"/>
    <w:rsid w:val="00441A53"/>
    <w:rsid w:val="004B1301"/>
    <w:rsid w:val="004B4843"/>
    <w:rsid w:val="004B5145"/>
    <w:rsid w:val="004D5ACE"/>
    <w:rsid w:val="004E4BC8"/>
    <w:rsid w:val="004E5F7E"/>
    <w:rsid w:val="004E6D4C"/>
    <w:rsid w:val="004E732A"/>
    <w:rsid w:val="004E74F3"/>
    <w:rsid w:val="004F67EF"/>
    <w:rsid w:val="0051661A"/>
    <w:rsid w:val="005177D3"/>
    <w:rsid w:val="00517FB1"/>
    <w:rsid w:val="00521B9C"/>
    <w:rsid w:val="00536B3C"/>
    <w:rsid w:val="005443CD"/>
    <w:rsid w:val="0055379D"/>
    <w:rsid w:val="00572F01"/>
    <w:rsid w:val="005737F2"/>
    <w:rsid w:val="00583EB9"/>
    <w:rsid w:val="005B091E"/>
    <w:rsid w:val="005B1477"/>
    <w:rsid w:val="005C437D"/>
    <w:rsid w:val="005D1A81"/>
    <w:rsid w:val="005E0750"/>
    <w:rsid w:val="005F0696"/>
    <w:rsid w:val="0061221D"/>
    <w:rsid w:val="0061280B"/>
    <w:rsid w:val="00612F49"/>
    <w:rsid w:val="00622A43"/>
    <w:rsid w:val="00626803"/>
    <w:rsid w:val="006406AB"/>
    <w:rsid w:val="00646ABA"/>
    <w:rsid w:val="00652EF8"/>
    <w:rsid w:val="00661970"/>
    <w:rsid w:val="006722A7"/>
    <w:rsid w:val="006741F5"/>
    <w:rsid w:val="00691418"/>
    <w:rsid w:val="006B25F5"/>
    <w:rsid w:val="006B508F"/>
    <w:rsid w:val="006C651A"/>
    <w:rsid w:val="006E03F7"/>
    <w:rsid w:val="00703447"/>
    <w:rsid w:val="00706D06"/>
    <w:rsid w:val="00714EA1"/>
    <w:rsid w:val="00720853"/>
    <w:rsid w:val="00733AC8"/>
    <w:rsid w:val="00735B8B"/>
    <w:rsid w:val="00752336"/>
    <w:rsid w:val="007565D0"/>
    <w:rsid w:val="007912C1"/>
    <w:rsid w:val="007A0A47"/>
    <w:rsid w:val="007B5270"/>
    <w:rsid w:val="007D07F3"/>
    <w:rsid w:val="007D75C6"/>
    <w:rsid w:val="007D7FB7"/>
    <w:rsid w:val="007E47BC"/>
    <w:rsid w:val="00821DD4"/>
    <w:rsid w:val="0083217F"/>
    <w:rsid w:val="00850A06"/>
    <w:rsid w:val="00855A9D"/>
    <w:rsid w:val="008618B0"/>
    <w:rsid w:val="008666C0"/>
    <w:rsid w:val="008703C1"/>
    <w:rsid w:val="0088574A"/>
    <w:rsid w:val="008B362B"/>
    <w:rsid w:val="008D773F"/>
    <w:rsid w:val="008F0E73"/>
    <w:rsid w:val="00904E88"/>
    <w:rsid w:val="00905AD3"/>
    <w:rsid w:val="00936BFF"/>
    <w:rsid w:val="009462A8"/>
    <w:rsid w:val="009611DF"/>
    <w:rsid w:val="00962E66"/>
    <w:rsid w:val="009704CF"/>
    <w:rsid w:val="00980A0B"/>
    <w:rsid w:val="009916A3"/>
    <w:rsid w:val="00996748"/>
    <w:rsid w:val="009B16CF"/>
    <w:rsid w:val="009B74AC"/>
    <w:rsid w:val="009F7500"/>
    <w:rsid w:val="00A052AB"/>
    <w:rsid w:val="00A07D3F"/>
    <w:rsid w:val="00A129DC"/>
    <w:rsid w:val="00A61563"/>
    <w:rsid w:val="00A631A4"/>
    <w:rsid w:val="00A63F49"/>
    <w:rsid w:val="00A774D4"/>
    <w:rsid w:val="00A86F70"/>
    <w:rsid w:val="00AA002E"/>
    <w:rsid w:val="00AB10FC"/>
    <w:rsid w:val="00AB6B52"/>
    <w:rsid w:val="00AC369A"/>
    <w:rsid w:val="00AD6ADB"/>
    <w:rsid w:val="00AF6479"/>
    <w:rsid w:val="00B00B12"/>
    <w:rsid w:val="00B075A9"/>
    <w:rsid w:val="00B135EA"/>
    <w:rsid w:val="00B141CD"/>
    <w:rsid w:val="00B178DD"/>
    <w:rsid w:val="00B333CC"/>
    <w:rsid w:val="00B42AE9"/>
    <w:rsid w:val="00B52078"/>
    <w:rsid w:val="00B54B03"/>
    <w:rsid w:val="00B5722A"/>
    <w:rsid w:val="00B604F4"/>
    <w:rsid w:val="00B61904"/>
    <w:rsid w:val="00B9028A"/>
    <w:rsid w:val="00BA7312"/>
    <w:rsid w:val="00BB2C00"/>
    <w:rsid w:val="00BC3055"/>
    <w:rsid w:val="00C14EDC"/>
    <w:rsid w:val="00C2745B"/>
    <w:rsid w:val="00C47DA2"/>
    <w:rsid w:val="00C50BAC"/>
    <w:rsid w:val="00C5262E"/>
    <w:rsid w:val="00C630B8"/>
    <w:rsid w:val="00C63B79"/>
    <w:rsid w:val="00C679CD"/>
    <w:rsid w:val="00C762E5"/>
    <w:rsid w:val="00CD28D3"/>
    <w:rsid w:val="00CD31D9"/>
    <w:rsid w:val="00CD4596"/>
    <w:rsid w:val="00D16576"/>
    <w:rsid w:val="00D546C8"/>
    <w:rsid w:val="00D6034E"/>
    <w:rsid w:val="00D60E16"/>
    <w:rsid w:val="00D662B7"/>
    <w:rsid w:val="00D66B89"/>
    <w:rsid w:val="00D8052F"/>
    <w:rsid w:val="00D92145"/>
    <w:rsid w:val="00D92147"/>
    <w:rsid w:val="00DB580D"/>
    <w:rsid w:val="00DD2B86"/>
    <w:rsid w:val="00DF007C"/>
    <w:rsid w:val="00E065B6"/>
    <w:rsid w:val="00E20926"/>
    <w:rsid w:val="00E33B4F"/>
    <w:rsid w:val="00E37BBA"/>
    <w:rsid w:val="00E41529"/>
    <w:rsid w:val="00E420E4"/>
    <w:rsid w:val="00E5096D"/>
    <w:rsid w:val="00E6266A"/>
    <w:rsid w:val="00E90E2C"/>
    <w:rsid w:val="00E9780B"/>
    <w:rsid w:val="00EA1839"/>
    <w:rsid w:val="00EA7084"/>
    <w:rsid w:val="00EC61D9"/>
    <w:rsid w:val="00ED6B3B"/>
    <w:rsid w:val="00EF3F06"/>
    <w:rsid w:val="00F24D95"/>
    <w:rsid w:val="00F3221E"/>
    <w:rsid w:val="00F37C24"/>
    <w:rsid w:val="00F525D3"/>
    <w:rsid w:val="00F73F2D"/>
    <w:rsid w:val="00F9325E"/>
    <w:rsid w:val="00FA6737"/>
    <w:rsid w:val="00FB21D3"/>
    <w:rsid w:val="00FB6183"/>
    <w:rsid w:val="00FB763F"/>
    <w:rsid w:val="00FD67F9"/>
    <w:rsid w:val="00FE14E1"/>
    <w:rsid w:val="00FE2466"/>
    <w:rsid w:val="00FE6C48"/>
    <w:rsid w:val="00FF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DC24D"/>
  <w15:chartTrackingRefBased/>
  <w15:docId w15:val="{1F6AF788-8FB9-41E4-B85C-6F47C50A8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B1601"/>
    <w:pPr>
      <w:numPr>
        <w:numId w:val="1"/>
      </w:numPr>
    </w:pPr>
  </w:style>
  <w:style w:type="numbering" w:customStyle="1" w:styleId="Style2">
    <w:name w:val="Style2"/>
    <w:uiPriority w:val="99"/>
    <w:rsid w:val="003B1601"/>
    <w:pPr>
      <w:numPr>
        <w:numId w:val="2"/>
      </w:numPr>
    </w:pPr>
  </w:style>
  <w:style w:type="numbering" w:customStyle="1" w:styleId="Style3">
    <w:name w:val="Style3"/>
    <w:uiPriority w:val="99"/>
    <w:rsid w:val="003B1601"/>
    <w:pPr>
      <w:numPr>
        <w:numId w:val="3"/>
      </w:numPr>
    </w:pPr>
  </w:style>
  <w:style w:type="table" w:styleId="TableGrid">
    <w:name w:val="Table Grid"/>
    <w:basedOn w:val="TableNormal"/>
    <w:uiPriority w:val="39"/>
    <w:rsid w:val="00752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9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9C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60E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7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C6E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87933"/>
    <w:pPr>
      <w:spacing w:after="240" w:line="240" w:lineRule="auto"/>
    </w:pPr>
    <w:rPr>
      <w:rFonts w:eastAsia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7933"/>
    <w:rPr>
      <w:rFonts w:eastAsia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B141C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41CD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7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2228</Words>
  <Characters>7490</Characters>
  <Application>Microsoft Office Word</Application>
  <DocSecurity>0</DocSecurity>
  <Lines>1872</Lines>
  <Paragraphs>19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inski, Keith William</dc:creator>
  <cp:keywords/>
  <dc:description/>
  <cp:lastModifiedBy>Jarosinski, Keith William</cp:lastModifiedBy>
  <cp:revision>5</cp:revision>
  <dcterms:created xsi:type="dcterms:W3CDTF">2023-05-31T22:19:00Z</dcterms:created>
  <dcterms:modified xsi:type="dcterms:W3CDTF">2023-05-31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35d3debbf501fab4377001539f0ffcfe045305158aeec2cc88f9c1ba0dd672</vt:lpwstr>
  </property>
</Properties>
</file>